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1388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2975"/>
        <w:gridCol w:w="15"/>
        <w:gridCol w:w="1365"/>
        <w:gridCol w:w="1108"/>
        <w:gridCol w:w="1969"/>
        <w:gridCol w:w="26"/>
        <w:gridCol w:w="1646"/>
        <w:gridCol w:w="2030"/>
        <w:gridCol w:w="1203"/>
      </w:tblGrid>
      <w:tr w:rsidR="00C718BB" w:rsidRPr="00C718BB" w14:paraId="36529AB9" w14:textId="27F273A3" w:rsidTr="00552276">
        <w:trPr>
          <w:trHeight w:val="205"/>
        </w:trPr>
        <w:tc>
          <w:tcPr>
            <w:tcW w:w="1550" w:type="dxa"/>
            <w:shd w:val="clear" w:color="auto" w:fill="A8D08D" w:themeFill="accent6" w:themeFillTint="99"/>
          </w:tcPr>
          <w:p w14:paraId="51360928" w14:textId="5595FB51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(phase, area)</w:t>
            </w:r>
          </w:p>
        </w:tc>
        <w:tc>
          <w:tcPr>
            <w:tcW w:w="2975" w:type="dxa"/>
            <w:shd w:val="clear" w:color="auto" w:fill="A8D08D" w:themeFill="accent6" w:themeFillTint="99"/>
          </w:tcPr>
          <w:p w14:paraId="210A30C7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s arms (n)</w:t>
            </w:r>
          </w:p>
        </w:tc>
        <w:tc>
          <w:tcPr>
            <w:tcW w:w="1380" w:type="dxa"/>
            <w:gridSpan w:val="2"/>
            <w:shd w:val="clear" w:color="auto" w:fill="A8D08D" w:themeFill="accent6" w:themeFillTint="99"/>
          </w:tcPr>
          <w:p w14:paraId="1EFE15B1" w14:textId="4005AA90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endpoint</w:t>
            </w:r>
            <w:r w:rsidR="00D61148"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)</w:t>
            </w:r>
          </w:p>
        </w:tc>
        <w:tc>
          <w:tcPr>
            <w:tcW w:w="1108" w:type="dxa"/>
            <w:shd w:val="clear" w:color="auto" w:fill="A8D08D" w:themeFill="accent6" w:themeFillTint="99"/>
          </w:tcPr>
          <w:p w14:paraId="7C9DD2CC" w14:textId="021207B4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follow-up time</w:t>
            </w:r>
          </w:p>
        </w:tc>
        <w:tc>
          <w:tcPr>
            <w:tcW w:w="1995" w:type="dxa"/>
            <w:gridSpan w:val="2"/>
            <w:shd w:val="clear" w:color="auto" w:fill="A8D08D" w:themeFill="accent6" w:themeFillTint="99"/>
          </w:tcPr>
          <w:p w14:paraId="1741B4D7" w14:textId="23A4D2D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S (EFS for neoadjuvant therapy)</w:t>
            </w:r>
          </w:p>
        </w:tc>
        <w:tc>
          <w:tcPr>
            <w:tcW w:w="1646" w:type="dxa"/>
            <w:shd w:val="clear" w:color="auto" w:fill="A8D08D" w:themeFill="accent6" w:themeFillTint="99"/>
          </w:tcPr>
          <w:p w14:paraId="4EC3671C" w14:textId="5F4A28FE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</w:p>
        </w:tc>
        <w:tc>
          <w:tcPr>
            <w:tcW w:w="2030" w:type="dxa"/>
            <w:shd w:val="clear" w:color="auto" w:fill="A8D08D" w:themeFill="accent6" w:themeFillTint="99"/>
          </w:tcPr>
          <w:p w14:paraId="1492E126" w14:textId="4E47F39E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R (</w:t>
            </w:r>
            <w:proofErr w:type="spellStart"/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</w:t>
            </w:r>
            <w:proofErr w:type="spellEnd"/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neoadjuvant therapy)</w:t>
            </w:r>
          </w:p>
        </w:tc>
        <w:tc>
          <w:tcPr>
            <w:tcW w:w="1203" w:type="dxa"/>
            <w:shd w:val="clear" w:color="auto" w:fill="A8D08D" w:themeFill="accent6" w:themeFillTint="99"/>
          </w:tcPr>
          <w:p w14:paraId="1B4AF15C" w14:textId="02359781" w:rsidR="00463EC4" w:rsidRPr="00C718BB" w:rsidRDefault="002E0D50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8B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Overall </w:t>
            </w:r>
            <w:r w:rsidR="00463EC4"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ade </w:t>
            </w:r>
            <w:r w:rsidRPr="00C718B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≥</w:t>
            </w:r>
            <w:r w:rsidR="00463EC4"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AEs</w:t>
            </w:r>
          </w:p>
        </w:tc>
      </w:tr>
      <w:tr w:rsidR="005A19ED" w:rsidRPr="00C718BB" w14:paraId="6A843BCC" w14:textId="77777777" w:rsidTr="00E902DE">
        <w:trPr>
          <w:trHeight w:val="571"/>
        </w:trPr>
        <w:tc>
          <w:tcPr>
            <w:tcW w:w="13887" w:type="dxa"/>
            <w:gridSpan w:val="10"/>
            <w:shd w:val="clear" w:color="auto" w:fill="C5E0B3" w:themeFill="accent6" w:themeFillTint="66"/>
          </w:tcPr>
          <w:p w14:paraId="73B10E73" w14:textId="1B70D9F5" w:rsidR="009B4CD5" w:rsidRPr="00C718BB" w:rsidRDefault="009B4CD5" w:rsidP="00D61148">
            <w:pPr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bookmarkStart w:id="0" w:name="_Hlk60044462"/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A14186"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ple-negative breast cancer</w:t>
            </w:r>
          </w:p>
        </w:tc>
      </w:tr>
      <w:tr w:rsidR="005A19ED" w:rsidRPr="00C718BB" w14:paraId="2DFE83C6" w14:textId="77777777" w:rsidTr="00E902DE">
        <w:trPr>
          <w:trHeight w:val="410"/>
        </w:trPr>
        <w:tc>
          <w:tcPr>
            <w:tcW w:w="13887" w:type="dxa"/>
            <w:gridSpan w:val="10"/>
            <w:shd w:val="clear" w:color="auto" w:fill="E2EFD9" w:themeFill="accent6" w:themeFillTint="33"/>
          </w:tcPr>
          <w:p w14:paraId="4921BA8D" w14:textId="6A83BC4A" w:rsidR="009B4CD5" w:rsidRPr="00C718BB" w:rsidRDefault="009B4CD5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60165633"/>
            <w:bookmarkEnd w:id="0"/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oadjuvant therapy</w:t>
            </w:r>
          </w:p>
        </w:tc>
      </w:tr>
      <w:bookmarkEnd w:id="1"/>
      <w:tr w:rsidR="00C718BB" w:rsidRPr="00C718BB" w14:paraId="0E9239A4" w14:textId="77777777" w:rsidTr="00552276">
        <w:trPr>
          <w:trHeight w:val="311"/>
        </w:trPr>
        <w:tc>
          <w:tcPr>
            <w:tcW w:w="1550" w:type="dxa"/>
            <w:vMerge w:val="restart"/>
          </w:tcPr>
          <w:p w14:paraId="18120086" w14:textId="616CB04E" w:rsidR="00463EC4" w:rsidRPr="00C718BB" w:rsidRDefault="00463EC4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KEYNOTE-522 (III, international)</w:t>
            </w:r>
          </w:p>
        </w:tc>
        <w:tc>
          <w:tcPr>
            <w:tcW w:w="2990" w:type="dxa"/>
            <w:gridSpan w:val="2"/>
            <w:vMerge w:val="restart"/>
          </w:tcPr>
          <w:p w14:paraId="05AAD3FF" w14:textId="39299202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embrolizumab + carboplatin + paclitaxel and sequential doxorubicin/</w:t>
            </w: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epirubicin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+ cyclophosphamide </w:t>
            </w:r>
            <w:r w:rsidR="005A19ED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(784) 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vs placebo +</w:t>
            </w:r>
            <w:r w:rsidR="005A19ED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carboplatin + paclitaxel and sequential doxorubicin/</w:t>
            </w:r>
            <w:proofErr w:type="spellStart"/>
            <w:r w:rsidR="005A19ED" w:rsidRPr="00C718BB">
              <w:rPr>
                <w:rFonts w:ascii="Times New Roman" w:hAnsi="Times New Roman" w:cs="Times New Roman"/>
                <w:sz w:val="20"/>
                <w:szCs w:val="20"/>
              </w:rPr>
              <w:t>epirubicin</w:t>
            </w:r>
            <w:proofErr w:type="spellEnd"/>
            <w:r w:rsidR="005A19ED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+ cyclophosphamide (390)</w:t>
            </w:r>
          </w:p>
        </w:tc>
        <w:tc>
          <w:tcPr>
            <w:tcW w:w="1365" w:type="dxa"/>
            <w:vMerge w:val="restart"/>
          </w:tcPr>
          <w:p w14:paraId="0593A3C6" w14:textId="59B0FC88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19ED" w:rsidRPr="00C718B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EFS</w:t>
            </w:r>
          </w:p>
        </w:tc>
        <w:tc>
          <w:tcPr>
            <w:tcW w:w="1108" w:type="dxa"/>
            <w:vMerge w:val="restart"/>
          </w:tcPr>
          <w:p w14:paraId="0BFE9702" w14:textId="536259F6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5.5m</w:t>
            </w:r>
          </w:p>
        </w:tc>
        <w:tc>
          <w:tcPr>
            <w:tcW w:w="1969" w:type="dxa"/>
            <w:vMerge w:val="restart"/>
          </w:tcPr>
          <w:p w14:paraId="40F3E46B" w14:textId="28D56080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8-month EFS: 91.3% vs 85.3%</w:t>
            </w:r>
          </w:p>
        </w:tc>
        <w:tc>
          <w:tcPr>
            <w:tcW w:w="1672" w:type="dxa"/>
            <w:gridSpan w:val="2"/>
            <w:vMerge w:val="restart"/>
          </w:tcPr>
          <w:p w14:paraId="678EBBA7" w14:textId="019A925D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ached</w:t>
            </w:r>
          </w:p>
        </w:tc>
        <w:tc>
          <w:tcPr>
            <w:tcW w:w="2030" w:type="dxa"/>
          </w:tcPr>
          <w:p w14:paraId="4FB7AC8E" w14:textId="019EC09B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verall population: 64.8% vs 51.2%</w:t>
            </w:r>
          </w:p>
        </w:tc>
        <w:tc>
          <w:tcPr>
            <w:tcW w:w="1203" w:type="dxa"/>
            <w:vMerge w:val="restart"/>
          </w:tcPr>
          <w:p w14:paraId="5463AA89" w14:textId="07EEAB5F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78.0% vs 73.0%</w:t>
            </w:r>
          </w:p>
        </w:tc>
      </w:tr>
      <w:tr w:rsidR="00C718BB" w:rsidRPr="00C718BB" w14:paraId="3222B1F0" w14:textId="77777777" w:rsidTr="00552276">
        <w:trPr>
          <w:trHeight w:val="311"/>
        </w:trPr>
        <w:tc>
          <w:tcPr>
            <w:tcW w:w="1550" w:type="dxa"/>
            <w:vMerge/>
          </w:tcPr>
          <w:p w14:paraId="1ABA0353" w14:textId="77777777" w:rsidR="00463EC4" w:rsidRPr="00C718BB" w:rsidRDefault="00463EC4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0" w:type="dxa"/>
            <w:gridSpan w:val="2"/>
            <w:vMerge/>
          </w:tcPr>
          <w:p w14:paraId="6D1E4A36" w14:textId="0A8D38F1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vMerge/>
          </w:tcPr>
          <w:p w14:paraId="3E11E943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</w:tcPr>
          <w:p w14:paraId="502E7BB1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vMerge/>
          </w:tcPr>
          <w:p w14:paraId="224C12AA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gridSpan w:val="2"/>
            <w:vMerge/>
          </w:tcPr>
          <w:p w14:paraId="5B74C3AC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0" w:type="dxa"/>
          </w:tcPr>
          <w:p w14:paraId="332C60D6" w14:textId="508351BF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  <w:r w:rsidR="00987F04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ositive group: 68.9% vs 54.9%</w:t>
            </w:r>
          </w:p>
        </w:tc>
        <w:tc>
          <w:tcPr>
            <w:tcW w:w="1203" w:type="dxa"/>
            <w:vMerge/>
          </w:tcPr>
          <w:p w14:paraId="488BB16E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8BB" w:rsidRPr="00C718BB" w14:paraId="5D79FE51" w14:textId="77777777" w:rsidTr="00552276">
        <w:trPr>
          <w:trHeight w:val="311"/>
        </w:trPr>
        <w:tc>
          <w:tcPr>
            <w:tcW w:w="1550" w:type="dxa"/>
            <w:vMerge/>
          </w:tcPr>
          <w:p w14:paraId="692610A3" w14:textId="77777777" w:rsidR="00463EC4" w:rsidRPr="00C718BB" w:rsidRDefault="00463EC4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0" w:type="dxa"/>
            <w:gridSpan w:val="2"/>
            <w:vMerge/>
          </w:tcPr>
          <w:p w14:paraId="74591E05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vMerge/>
          </w:tcPr>
          <w:p w14:paraId="19E199BC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</w:tcPr>
          <w:p w14:paraId="7ED374C5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vMerge/>
          </w:tcPr>
          <w:p w14:paraId="1133A19B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gridSpan w:val="2"/>
            <w:vMerge/>
          </w:tcPr>
          <w:p w14:paraId="04CB6A7D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0" w:type="dxa"/>
          </w:tcPr>
          <w:p w14:paraId="273F2221" w14:textId="0A5B802C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  <w:r w:rsidR="00987F04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egative group: 45.3% vs 30.3%</w:t>
            </w:r>
          </w:p>
        </w:tc>
        <w:tc>
          <w:tcPr>
            <w:tcW w:w="1203" w:type="dxa"/>
            <w:vMerge/>
          </w:tcPr>
          <w:p w14:paraId="3C0D18B7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8BB" w:rsidRPr="00C718BB" w14:paraId="3BAC9015" w14:textId="77777777" w:rsidTr="00552276">
        <w:trPr>
          <w:trHeight w:val="311"/>
        </w:trPr>
        <w:tc>
          <w:tcPr>
            <w:tcW w:w="1550" w:type="dxa"/>
            <w:vMerge w:val="restart"/>
          </w:tcPr>
          <w:p w14:paraId="78110A04" w14:textId="5B7C9E6B" w:rsidR="00987F04" w:rsidRPr="00C718BB" w:rsidRDefault="00987F04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59819881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eoTRIPaPDL1</w:t>
            </w:r>
            <w:bookmarkEnd w:id="2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III, international)</w:t>
            </w:r>
          </w:p>
        </w:tc>
        <w:tc>
          <w:tcPr>
            <w:tcW w:w="2990" w:type="dxa"/>
            <w:gridSpan w:val="2"/>
            <w:vMerge w:val="restart"/>
          </w:tcPr>
          <w:p w14:paraId="40BA46BF" w14:textId="17E635C6" w:rsidR="00987F04" w:rsidRPr="00C718BB" w:rsidRDefault="00987F0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atezolizumab + carboplatin/nab-paclitaxel </w:t>
            </w:r>
            <w:r w:rsidR="00E35581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(138) 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vs placebo + carboplatin/nab-paclitaxel</w:t>
            </w:r>
            <w:r w:rsidR="00E35581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142)</w:t>
            </w:r>
          </w:p>
        </w:tc>
        <w:tc>
          <w:tcPr>
            <w:tcW w:w="1365" w:type="dxa"/>
            <w:vMerge w:val="restart"/>
          </w:tcPr>
          <w:p w14:paraId="4538DAA3" w14:textId="305AF0A4" w:rsidR="00987F04" w:rsidRPr="00C718BB" w:rsidRDefault="00987F0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EFS</w:t>
            </w:r>
          </w:p>
        </w:tc>
        <w:tc>
          <w:tcPr>
            <w:tcW w:w="1108" w:type="dxa"/>
            <w:vMerge w:val="restart"/>
          </w:tcPr>
          <w:p w14:paraId="31288378" w14:textId="32F724C6" w:rsidR="00987F04" w:rsidRPr="00C718BB" w:rsidRDefault="00987F0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969" w:type="dxa"/>
            <w:vMerge w:val="restart"/>
          </w:tcPr>
          <w:p w14:paraId="7A486DC7" w14:textId="00043AEF" w:rsidR="00987F04" w:rsidRPr="00C718BB" w:rsidRDefault="00987F0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ached</w:t>
            </w:r>
          </w:p>
        </w:tc>
        <w:tc>
          <w:tcPr>
            <w:tcW w:w="1672" w:type="dxa"/>
            <w:gridSpan w:val="2"/>
            <w:vMerge w:val="restart"/>
          </w:tcPr>
          <w:p w14:paraId="47A86DAB" w14:textId="38F64F3E" w:rsidR="00987F04" w:rsidRPr="00C718BB" w:rsidRDefault="00987F0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ached</w:t>
            </w:r>
          </w:p>
        </w:tc>
        <w:tc>
          <w:tcPr>
            <w:tcW w:w="2030" w:type="dxa"/>
          </w:tcPr>
          <w:p w14:paraId="1D28B56C" w14:textId="70A918E4" w:rsidR="00987F04" w:rsidRPr="00C718BB" w:rsidRDefault="00987F0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43.5% vs 40.8%</w:t>
            </w:r>
          </w:p>
        </w:tc>
        <w:tc>
          <w:tcPr>
            <w:tcW w:w="1203" w:type="dxa"/>
            <w:vMerge w:val="restart"/>
          </w:tcPr>
          <w:p w14:paraId="3DC4A2F6" w14:textId="77777777" w:rsidR="00987F04" w:rsidRPr="00C718BB" w:rsidRDefault="00987F0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8BB" w:rsidRPr="00C718BB" w14:paraId="43B5B85A" w14:textId="77777777" w:rsidTr="00552276">
        <w:trPr>
          <w:trHeight w:val="311"/>
        </w:trPr>
        <w:tc>
          <w:tcPr>
            <w:tcW w:w="1550" w:type="dxa"/>
            <w:vMerge/>
          </w:tcPr>
          <w:p w14:paraId="29C92E46" w14:textId="77777777" w:rsidR="00987F04" w:rsidRPr="00C718BB" w:rsidRDefault="00987F04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0" w:type="dxa"/>
            <w:gridSpan w:val="2"/>
            <w:vMerge/>
          </w:tcPr>
          <w:p w14:paraId="26010B53" w14:textId="77777777" w:rsidR="00987F04" w:rsidRPr="00C718BB" w:rsidRDefault="00987F0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vMerge/>
          </w:tcPr>
          <w:p w14:paraId="111C251B" w14:textId="77777777" w:rsidR="00987F04" w:rsidRPr="00C718BB" w:rsidRDefault="00987F0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</w:tcPr>
          <w:p w14:paraId="7FC827E4" w14:textId="77777777" w:rsidR="00987F04" w:rsidRPr="00C718BB" w:rsidRDefault="00987F0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vMerge/>
          </w:tcPr>
          <w:p w14:paraId="3CAF40AD" w14:textId="77777777" w:rsidR="00987F04" w:rsidRPr="00C718BB" w:rsidRDefault="00987F0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gridSpan w:val="2"/>
            <w:vMerge/>
          </w:tcPr>
          <w:p w14:paraId="2A510796" w14:textId="77777777" w:rsidR="00987F04" w:rsidRPr="00C718BB" w:rsidRDefault="00987F0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0" w:type="dxa"/>
          </w:tcPr>
          <w:p w14:paraId="79FFB3BF" w14:textId="16402A59" w:rsidR="00987F04" w:rsidRPr="00C718BB" w:rsidRDefault="00987F0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 positive group: 51.9% vs 48.0%</w:t>
            </w:r>
          </w:p>
        </w:tc>
        <w:tc>
          <w:tcPr>
            <w:tcW w:w="1203" w:type="dxa"/>
            <w:vMerge/>
          </w:tcPr>
          <w:p w14:paraId="619F9F78" w14:textId="77777777" w:rsidR="00987F04" w:rsidRPr="00C718BB" w:rsidRDefault="00987F0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8BB" w:rsidRPr="00C718BB" w14:paraId="37D3EE2C" w14:textId="77777777" w:rsidTr="00552276">
        <w:trPr>
          <w:trHeight w:val="397"/>
        </w:trPr>
        <w:tc>
          <w:tcPr>
            <w:tcW w:w="1550" w:type="dxa"/>
            <w:vMerge w:val="restart"/>
          </w:tcPr>
          <w:p w14:paraId="662051DD" w14:textId="48FACE77" w:rsidR="00463EC4" w:rsidRPr="00C718BB" w:rsidRDefault="00463EC4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IMpassion031 (III, international)</w:t>
            </w:r>
          </w:p>
        </w:tc>
        <w:tc>
          <w:tcPr>
            <w:tcW w:w="2990" w:type="dxa"/>
            <w:gridSpan w:val="2"/>
            <w:vMerge w:val="restart"/>
          </w:tcPr>
          <w:p w14:paraId="00F17C22" w14:textId="284E302B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atezolizumab + nab-paclitaxel + sequential doxorubicin/cyclophosphamide</w:t>
            </w:r>
            <w:r w:rsidR="00E35581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165)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vs placebo + nab-paclitaxel + sequential doxorubicin/cyclophosphamide</w:t>
            </w:r>
            <w:r w:rsidR="00E35581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168)</w:t>
            </w:r>
          </w:p>
        </w:tc>
        <w:tc>
          <w:tcPr>
            <w:tcW w:w="1365" w:type="dxa"/>
            <w:vMerge w:val="restart"/>
          </w:tcPr>
          <w:p w14:paraId="4B33C698" w14:textId="7B63D9A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1108" w:type="dxa"/>
            <w:vMerge w:val="restart"/>
          </w:tcPr>
          <w:p w14:paraId="1C568F70" w14:textId="217C2A3D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20.6m vs 19.8m</w:t>
            </w:r>
          </w:p>
        </w:tc>
        <w:tc>
          <w:tcPr>
            <w:tcW w:w="1969" w:type="dxa"/>
            <w:vMerge w:val="restart"/>
          </w:tcPr>
          <w:p w14:paraId="3FC96EF0" w14:textId="1E0537F6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ached</w:t>
            </w:r>
          </w:p>
        </w:tc>
        <w:tc>
          <w:tcPr>
            <w:tcW w:w="1672" w:type="dxa"/>
            <w:gridSpan w:val="2"/>
            <w:vMerge w:val="restart"/>
          </w:tcPr>
          <w:p w14:paraId="2DB1D052" w14:textId="0FC89B94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ached</w:t>
            </w:r>
          </w:p>
        </w:tc>
        <w:tc>
          <w:tcPr>
            <w:tcW w:w="2030" w:type="dxa"/>
          </w:tcPr>
          <w:p w14:paraId="01AE46D1" w14:textId="33146713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verall population: 57.6% vs 41.1%</w:t>
            </w:r>
          </w:p>
        </w:tc>
        <w:tc>
          <w:tcPr>
            <w:tcW w:w="1203" w:type="dxa"/>
            <w:vMerge w:val="restart"/>
          </w:tcPr>
          <w:p w14:paraId="15DF6FE2" w14:textId="359B9576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57%% vs 53%</w:t>
            </w:r>
          </w:p>
        </w:tc>
      </w:tr>
      <w:tr w:rsidR="00C718BB" w:rsidRPr="00C718BB" w14:paraId="265B6ACC" w14:textId="77777777" w:rsidTr="00552276">
        <w:trPr>
          <w:trHeight w:val="397"/>
        </w:trPr>
        <w:tc>
          <w:tcPr>
            <w:tcW w:w="1550" w:type="dxa"/>
            <w:vMerge/>
          </w:tcPr>
          <w:p w14:paraId="63CBA9BA" w14:textId="77777777" w:rsidR="00463EC4" w:rsidRPr="00C718BB" w:rsidRDefault="00463EC4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0" w:type="dxa"/>
            <w:gridSpan w:val="2"/>
            <w:vMerge/>
          </w:tcPr>
          <w:p w14:paraId="173B2A2D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vMerge/>
          </w:tcPr>
          <w:p w14:paraId="53CDBF83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</w:tcPr>
          <w:p w14:paraId="1738E327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vMerge/>
          </w:tcPr>
          <w:p w14:paraId="7C6F0B7B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gridSpan w:val="2"/>
            <w:vMerge/>
          </w:tcPr>
          <w:p w14:paraId="4B18765A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0" w:type="dxa"/>
          </w:tcPr>
          <w:p w14:paraId="6D9528BF" w14:textId="326FE630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 positive group: 68.8% vs 49.3%</w:t>
            </w:r>
          </w:p>
        </w:tc>
        <w:tc>
          <w:tcPr>
            <w:tcW w:w="1203" w:type="dxa"/>
            <w:vMerge/>
          </w:tcPr>
          <w:p w14:paraId="0E491FF3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8BB" w:rsidRPr="00C718BB" w14:paraId="19F48B35" w14:textId="77777777" w:rsidTr="00552276">
        <w:trPr>
          <w:trHeight w:val="311"/>
        </w:trPr>
        <w:tc>
          <w:tcPr>
            <w:tcW w:w="1550" w:type="dxa"/>
            <w:vMerge/>
          </w:tcPr>
          <w:p w14:paraId="7C5BD7F9" w14:textId="77777777" w:rsidR="00463EC4" w:rsidRPr="00C718BB" w:rsidRDefault="00463EC4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0" w:type="dxa"/>
            <w:gridSpan w:val="2"/>
            <w:vMerge/>
          </w:tcPr>
          <w:p w14:paraId="6A7957CD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vMerge/>
          </w:tcPr>
          <w:p w14:paraId="4C2A467D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</w:tcPr>
          <w:p w14:paraId="0CDEFC49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vMerge/>
          </w:tcPr>
          <w:p w14:paraId="61812BF3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gridSpan w:val="2"/>
            <w:vMerge/>
          </w:tcPr>
          <w:p w14:paraId="337FE24B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0" w:type="dxa"/>
          </w:tcPr>
          <w:p w14:paraId="7C4678A1" w14:textId="019BB05F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  <w:r w:rsidR="00987F04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ositive group: 69% vs 49%</w:t>
            </w:r>
          </w:p>
        </w:tc>
        <w:tc>
          <w:tcPr>
            <w:tcW w:w="1203" w:type="dxa"/>
            <w:vMerge/>
          </w:tcPr>
          <w:p w14:paraId="368EA8F5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8BB" w:rsidRPr="00C718BB" w14:paraId="69F8971A" w14:textId="77777777" w:rsidTr="00552276">
        <w:trPr>
          <w:trHeight w:val="214"/>
        </w:trPr>
        <w:tc>
          <w:tcPr>
            <w:tcW w:w="1550" w:type="dxa"/>
            <w:vMerge w:val="restart"/>
          </w:tcPr>
          <w:p w14:paraId="6D07D9CA" w14:textId="37E8F064" w:rsidR="00463EC4" w:rsidRPr="00C718BB" w:rsidRDefault="00463EC4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GeparNuevo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II, Germany)</w:t>
            </w:r>
          </w:p>
        </w:tc>
        <w:tc>
          <w:tcPr>
            <w:tcW w:w="2990" w:type="dxa"/>
            <w:gridSpan w:val="2"/>
            <w:vMerge w:val="restart"/>
          </w:tcPr>
          <w:p w14:paraId="613B1E1B" w14:textId="346D2B22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durvalumab + nab-paclitaxel </w:t>
            </w:r>
            <w:r w:rsidR="005331FD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(88) 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vs placebo + nab-paclitaxel</w:t>
            </w:r>
            <w:r w:rsidR="005331FD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86)</w:t>
            </w:r>
          </w:p>
        </w:tc>
        <w:tc>
          <w:tcPr>
            <w:tcW w:w="1365" w:type="dxa"/>
            <w:vMerge w:val="restart"/>
          </w:tcPr>
          <w:p w14:paraId="33FED83D" w14:textId="191E1199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1108" w:type="dxa"/>
            <w:vMerge w:val="restart"/>
          </w:tcPr>
          <w:p w14:paraId="52BA5B40" w14:textId="57397F9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969" w:type="dxa"/>
            <w:vMerge w:val="restart"/>
          </w:tcPr>
          <w:p w14:paraId="524B7DD7" w14:textId="618AAC3C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ached</w:t>
            </w:r>
          </w:p>
        </w:tc>
        <w:tc>
          <w:tcPr>
            <w:tcW w:w="1672" w:type="dxa"/>
            <w:gridSpan w:val="2"/>
            <w:vMerge w:val="restart"/>
          </w:tcPr>
          <w:p w14:paraId="352787E8" w14:textId="3FB6C404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ached</w:t>
            </w:r>
          </w:p>
        </w:tc>
        <w:tc>
          <w:tcPr>
            <w:tcW w:w="2030" w:type="dxa"/>
          </w:tcPr>
          <w:p w14:paraId="31BC4DF8" w14:textId="1A0FD9A3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window group*: 61.0% versus 41.4%</w:t>
            </w:r>
          </w:p>
        </w:tc>
        <w:tc>
          <w:tcPr>
            <w:tcW w:w="1203" w:type="dxa"/>
            <w:vMerge w:val="restart"/>
          </w:tcPr>
          <w:p w14:paraId="2007E568" w14:textId="09B08E8E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C718BB" w:rsidRPr="00C718BB" w14:paraId="3DB1D901" w14:textId="77777777" w:rsidTr="00552276">
        <w:trPr>
          <w:trHeight w:val="214"/>
        </w:trPr>
        <w:tc>
          <w:tcPr>
            <w:tcW w:w="1550" w:type="dxa"/>
            <w:vMerge/>
          </w:tcPr>
          <w:p w14:paraId="30666018" w14:textId="77777777" w:rsidR="00463EC4" w:rsidRPr="00C718BB" w:rsidRDefault="00463EC4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0" w:type="dxa"/>
            <w:gridSpan w:val="2"/>
            <w:vMerge/>
          </w:tcPr>
          <w:p w14:paraId="628145BE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vMerge/>
          </w:tcPr>
          <w:p w14:paraId="145D7FBD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</w:tcPr>
          <w:p w14:paraId="61FA36D9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vMerge/>
          </w:tcPr>
          <w:p w14:paraId="5716FDB8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gridSpan w:val="2"/>
            <w:vMerge/>
          </w:tcPr>
          <w:p w14:paraId="28106259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0" w:type="dxa"/>
          </w:tcPr>
          <w:p w14:paraId="7EF6EDCB" w14:textId="1B6F3689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n-window group: 53.4% vs 44.2%</w:t>
            </w:r>
          </w:p>
        </w:tc>
        <w:tc>
          <w:tcPr>
            <w:tcW w:w="1203" w:type="dxa"/>
            <w:vMerge/>
          </w:tcPr>
          <w:p w14:paraId="620D9249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8BB" w:rsidRPr="00C718BB" w14:paraId="7D14A912" w14:textId="77777777" w:rsidTr="00552276">
        <w:trPr>
          <w:trHeight w:val="311"/>
        </w:trPr>
        <w:tc>
          <w:tcPr>
            <w:tcW w:w="1550" w:type="dxa"/>
          </w:tcPr>
          <w:p w14:paraId="40068E78" w14:textId="5B1C8281" w:rsidR="003A42D6" w:rsidRPr="00C718BB" w:rsidRDefault="00463EC4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I-SPY2 (II,</w:t>
            </w:r>
          </w:p>
          <w:p w14:paraId="4C6B02D3" w14:textId="56945720" w:rsidR="00463EC4" w:rsidRPr="00C718BB" w:rsidRDefault="003A42D6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  <w:r w:rsidR="00463EC4" w:rsidRPr="00C718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90" w:type="dxa"/>
            <w:gridSpan w:val="2"/>
          </w:tcPr>
          <w:p w14:paraId="341A8F0B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durvalumab + </w:t>
            </w: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laparib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+ paclitaxel + sequential doxorubicin/cyclophosphamide</w:t>
            </w:r>
          </w:p>
          <w:p w14:paraId="40582B4C" w14:textId="2E682F1F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vs paclitaxel + sequential doxorubicin/cyclophosphamide</w:t>
            </w:r>
            <w:r w:rsidR="007C0C25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a </w:t>
            </w:r>
            <w:r w:rsidR="007C0C25" w:rsidRPr="00C718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tal of </w:t>
            </w:r>
            <w:r w:rsidR="002B3EB8" w:rsidRPr="00C718B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7C0C25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patients)</w:t>
            </w:r>
          </w:p>
        </w:tc>
        <w:tc>
          <w:tcPr>
            <w:tcW w:w="1365" w:type="dxa"/>
          </w:tcPr>
          <w:p w14:paraId="1181E9DD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CR</w:t>
            </w:r>
            <w:proofErr w:type="spellEnd"/>
          </w:p>
        </w:tc>
        <w:tc>
          <w:tcPr>
            <w:tcW w:w="1108" w:type="dxa"/>
          </w:tcPr>
          <w:p w14:paraId="3FF5824D" w14:textId="145C7741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969" w:type="dxa"/>
          </w:tcPr>
          <w:p w14:paraId="48949498" w14:textId="33436E2F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ached</w:t>
            </w:r>
          </w:p>
        </w:tc>
        <w:tc>
          <w:tcPr>
            <w:tcW w:w="1672" w:type="dxa"/>
            <w:gridSpan w:val="2"/>
          </w:tcPr>
          <w:p w14:paraId="07157625" w14:textId="1071D34C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ached</w:t>
            </w:r>
          </w:p>
        </w:tc>
        <w:tc>
          <w:tcPr>
            <w:tcW w:w="2030" w:type="dxa"/>
          </w:tcPr>
          <w:p w14:paraId="192447BA" w14:textId="2B672ECC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47% vs 27%</w:t>
            </w:r>
          </w:p>
        </w:tc>
        <w:tc>
          <w:tcPr>
            <w:tcW w:w="1203" w:type="dxa"/>
          </w:tcPr>
          <w:p w14:paraId="1FE05B20" w14:textId="24F315A3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58% vs 41% (TNBC and HR+ patients)</w:t>
            </w:r>
          </w:p>
        </w:tc>
      </w:tr>
      <w:tr w:rsidR="00552276" w:rsidRPr="00C718BB" w14:paraId="565450D9" w14:textId="77777777" w:rsidTr="0084321D">
        <w:trPr>
          <w:trHeight w:val="410"/>
        </w:trPr>
        <w:tc>
          <w:tcPr>
            <w:tcW w:w="13887" w:type="dxa"/>
            <w:gridSpan w:val="10"/>
            <w:shd w:val="clear" w:color="auto" w:fill="E2EFD9" w:themeFill="accent6" w:themeFillTint="33"/>
          </w:tcPr>
          <w:p w14:paraId="165F0520" w14:textId="3108366D" w:rsidR="00552276" w:rsidRPr="00C718BB" w:rsidRDefault="00552276" w:rsidP="0084321D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juvant therapy</w:t>
            </w:r>
          </w:p>
        </w:tc>
      </w:tr>
      <w:tr w:rsidR="005A19ED" w:rsidRPr="00C718BB" w14:paraId="7CCEE579" w14:textId="77777777" w:rsidTr="00552276">
        <w:trPr>
          <w:trHeight w:val="311"/>
        </w:trPr>
        <w:tc>
          <w:tcPr>
            <w:tcW w:w="1550" w:type="dxa"/>
          </w:tcPr>
          <w:p w14:paraId="64EC3B25" w14:textId="0F009C1A" w:rsidR="000A18F8" w:rsidRPr="00C718BB" w:rsidRDefault="000A18F8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SWOG S1418/NRG BR006 (III, international)</w:t>
            </w:r>
          </w:p>
        </w:tc>
        <w:tc>
          <w:tcPr>
            <w:tcW w:w="2990" w:type="dxa"/>
            <w:gridSpan w:val="2"/>
          </w:tcPr>
          <w:p w14:paraId="55A5F15A" w14:textId="605E2EB9" w:rsidR="000A18F8" w:rsidRPr="00C718BB" w:rsidRDefault="000A18F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embrolizumab vs observation</w:t>
            </w:r>
          </w:p>
        </w:tc>
        <w:tc>
          <w:tcPr>
            <w:tcW w:w="1365" w:type="dxa"/>
          </w:tcPr>
          <w:p w14:paraId="5A28EDA6" w14:textId="63F7C05E" w:rsidR="000A18F8" w:rsidRPr="00C718BB" w:rsidRDefault="00D26DDE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0A18F8" w:rsidRPr="00C718BB"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</w:p>
        </w:tc>
        <w:tc>
          <w:tcPr>
            <w:tcW w:w="7982" w:type="dxa"/>
            <w:gridSpan w:val="6"/>
          </w:tcPr>
          <w:p w14:paraId="7A5A7F34" w14:textId="7F47B712" w:rsidR="000A18F8" w:rsidRPr="00C718BB" w:rsidRDefault="00552276" w:rsidP="00D61148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="000A18F8" w:rsidRPr="00C718BB">
              <w:rPr>
                <w:rFonts w:ascii="Times New Roman" w:hAnsi="Times New Roman" w:cs="Times New Roman"/>
                <w:sz w:val="20"/>
                <w:szCs w:val="20"/>
              </w:rPr>
              <w:t>ngoing</w:t>
            </w:r>
          </w:p>
        </w:tc>
      </w:tr>
      <w:tr w:rsidR="005A19ED" w:rsidRPr="00C718BB" w14:paraId="3CFA9B15" w14:textId="77777777" w:rsidTr="00552276">
        <w:trPr>
          <w:trHeight w:val="311"/>
        </w:trPr>
        <w:tc>
          <w:tcPr>
            <w:tcW w:w="1550" w:type="dxa"/>
          </w:tcPr>
          <w:p w14:paraId="7B65A79E" w14:textId="3C583B59" w:rsidR="00CD2C61" w:rsidRPr="00C718BB" w:rsidRDefault="00CD2C61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IMpassion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030 (III, international)</w:t>
            </w:r>
          </w:p>
        </w:tc>
        <w:tc>
          <w:tcPr>
            <w:tcW w:w="2990" w:type="dxa"/>
            <w:gridSpan w:val="2"/>
          </w:tcPr>
          <w:p w14:paraId="05DC5562" w14:textId="2742CC4D" w:rsidR="00CD2C61" w:rsidRPr="00C718BB" w:rsidRDefault="00CD2C61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atezolizumab + nab-paclitaxel vs placebo + nab-paclitaxel</w:t>
            </w:r>
          </w:p>
        </w:tc>
        <w:tc>
          <w:tcPr>
            <w:tcW w:w="1365" w:type="dxa"/>
          </w:tcPr>
          <w:p w14:paraId="70C4432D" w14:textId="19C9ADF0" w:rsidR="00CD2C61" w:rsidRPr="00C718BB" w:rsidRDefault="00D26DDE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IDFS</w:t>
            </w:r>
          </w:p>
        </w:tc>
        <w:tc>
          <w:tcPr>
            <w:tcW w:w="7982" w:type="dxa"/>
            <w:gridSpan w:val="6"/>
          </w:tcPr>
          <w:p w14:paraId="6073290C" w14:textId="31C525D4" w:rsidR="00CD2C61" w:rsidRPr="00C718BB" w:rsidRDefault="00CD2C61" w:rsidP="00D61148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ngoing</w:t>
            </w:r>
          </w:p>
        </w:tc>
      </w:tr>
      <w:tr w:rsidR="005A19ED" w:rsidRPr="00C718BB" w14:paraId="0A33F333" w14:textId="4FFD7437" w:rsidTr="00E902DE">
        <w:trPr>
          <w:trHeight w:val="419"/>
        </w:trPr>
        <w:tc>
          <w:tcPr>
            <w:tcW w:w="13887" w:type="dxa"/>
            <w:gridSpan w:val="10"/>
            <w:shd w:val="clear" w:color="auto" w:fill="E2EFD9" w:themeFill="accent6" w:themeFillTint="33"/>
          </w:tcPr>
          <w:p w14:paraId="496033E0" w14:textId="1F25FDC1" w:rsidR="00802C4C" w:rsidRPr="00C718BB" w:rsidRDefault="00802C4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tenance therapy</w:t>
            </w:r>
          </w:p>
        </w:tc>
      </w:tr>
      <w:tr w:rsidR="00C718BB" w:rsidRPr="00C718BB" w14:paraId="26D26C20" w14:textId="77777777" w:rsidTr="00552276">
        <w:trPr>
          <w:trHeight w:val="96"/>
        </w:trPr>
        <w:tc>
          <w:tcPr>
            <w:tcW w:w="1550" w:type="dxa"/>
            <w:shd w:val="clear" w:color="auto" w:fill="FFFFFF" w:themeFill="background1"/>
          </w:tcPr>
          <w:p w14:paraId="241973AA" w14:textId="148DC993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59803623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SAFIR02-IMMUNO </w:t>
            </w:r>
            <w:bookmarkEnd w:id="3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(II, France)</w:t>
            </w:r>
          </w:p>
        </w:tc>
        <w:tc>
          <w:tcPr>
            <w:tcW w:w="2990" w:type="dxa"/>
            <w:gridSpan w:val="2"/>
            <w:shd w:val="clear" w:color="auto" w:fill="FFFFFF" w:themeFill="background1"/>
          </w:tcPr>
          <w:p w14:paraId="7F7701A4" w14:textId="2DAD15F7" w:rsidR="00463EC4" w:rsidRPr="00C718BB" w:rsidRDefault="009C5D72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C718BB">
              <w:rPr>
                <w:rFonts w:ascii="Times New Roman" w:hAnsi="Times New Roman" w:cs="Times New Roman"/>
                <w:szCs w:val="21"/>
              </w:rPr>
              <w:t>d</w:t>
            </w:r>
            <w:r w:rsidR="00463EC4" w:rsidRPr="00C718BB">
              <w:rPr>
                <w:rFonts w:ascii="Times New Roman" w:hAnsi="Times New Roman" w:cs="Times New Roman"/>
                <w:szCs w:val="21"/>
              </w:rPr>
              <w:t>urvalumab</w:t>
            </w:r>
            <w:r w:rsidRPr="00C718B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D08F0" w:rsidRPr="00C718BB">
              <w:rPr>
                <w:rFonts w:ascii="Times New Roman" w:hAnsi="Times New Roman" w:cs="Times New Roman"/>
                <w:szCs w:val="21"/>
              </w:rPr>
              <w:t>47</w:t>
            </w:r>
            <w:r w:rsidRPr="00C718BB">
              <w:rPr>
                <w:rFonts w:ascii="Times New Roman" w:hAnsi="Times New Roman" w:cs="Times New Roman"/>
                <w:szCs w:val="21"/>
              </w:rPr>
              <w:t>)</w:t>
            </w:r>
            <w:r w:rsidR="00463EC4" w:rsidRPr="00C718BB">
              <w:rPr>
                <w:rFonts w:ascii="Times New Roman" w:hAnsi="Times New Roman" w:cs="Times New Roman"/>
                <w:szCs w:val="21"/>
              </w:rPr>
              <w:t xml:space="preserve"> vs chemotherapy</w:t>
            </w:r>
            <w:r w:rsidRPr="00C718B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D08F0" w:rsidRPr="00C718BB">
              <w:rPr>
                <w:rFonts w:ascii="Times New Roman" w:hAnsi="Times New Roman" w:cs="Times New Roman"/>
                <w:szCs w:val="21"/>
              </w:rPr>
              <w:t>35</w:t>
            </w:r>
            <w:r w:rsidRPr="00C718B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65" w:type="dxa"/>
            <w:shd w:val="clear" w:color="auto" w:fill="FFFFFF" w:themeFill="background1"/>
          </w:tcPr>
          <w:p w14:paraId="1386FC53" w14:textId="1FF4F8DE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Cs w:val="21"/>
              </w:rPr>
              <w:t>PFS</w:t>
            </w:r>
          </w:p>
        </w:tc>
        <w:tc>
          <w:tcPr>
            <w:tcW w:w="1108" w:type="dxa"/>
            <w:shd w:val="clear" w:color="auto" w:fill="FFFFFF" w:themeFill="background1"/>
          </w:tcPr>
          <w:p w14:paraId="3C8AA67D" w14:textId="058B2A6D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995" w:type="dxa"/>
            <w:gridSpan w:val="2"/>
            <w:shd w:val="clear" w:color="auto" w:fill="FFFFFF" w:themeFill="background1"/>
          </w:tcPr>
          <w:p w14:paraId="2E21D4F0" w14:textId="28F2CC0F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46" w:type="dxa"/>
            <w:shd w:val="clear" w:color="auto" w:fill="FFFFFF" w:themeFill="background1"/>
          </w:tcPr>
          <w:p w14:paraId="62F2D89F" w14:textId="3C049DB0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21m vs 14m</w:t>
            </w:r>
          </w:p>
        </w:tc>
        <w:tc>
          <w:tcPr>
            <w:tcW w:w="2030" w:type="dxa"/>
            <w:shd w:val="clear" w:color="auto" w:fill="FFFFFF" w:themeFill="background1"/>
          </w:tcPr>
          <w:p w14:paraId="0E30D520" w14:textId="687D45FC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03" w:type="dxa"/>
            <w:shd w:val="clear" w:color="auto" w:fill="FFFFFF" w:themeFill="background1"/>
          </w:tcPr>
          <w:p w14:paraId="026CE679" w14:textId="20DA8B1D" w:rsidR="00463EC4" w:rsidRPr="00C718BB" w:rsidRDefault="00463EC4" w:rsidP="00D61148">
            <w:pPr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3.2% vs 15.9% (all subtypes patients)</w:t>
            </w:r>
          </w:p>
        </w:tc>
      </w:tr>
      <w:tr w:rsidR="005A19ED" w:rsidRPr="00C718BB" w14:paraId="6902B0AE" w14:textId="77777777" w:rsidTr="00E902DE">
        <w:trPr>
          <w:trHeight w:val="419"/>
        </w:trPr>
        <w:tc>
          <w:tcPr>
            <w:tcW w:w="13887" w:type="dxa"/>
            <w:gridSpan w:val="10"/>
            <w:shd w:val="clear" w:color="auto" w:fill="E2EFD9" w:themeFill="accent6" w:themeFillTint="33"/>
          </w:tcPr>
          <w:p w14:paraId="66D7346A" w14:textId="0F849F68" w:rsidR="00802C4C" w:rsidRPr="00C718BB" w:rsidRDefault="00802C4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-line</w:t>
            </w:r>
          </w:p>
        </w:tc>
      </w:tr>
      <w:tr w:rsidR="00C718BB" w:rsidRPr="00C718BB" w14:paraId="3B1E4308" w14:textId="77777777" w:rsidTr="00552276">
        <w:trPr>
          <w:trHeight w:val="557"/>
        </w:trPr>
        <w:tc>
          <w:tcPr>
            <w:tcW w:w="1550" w:type="dxa"/>
          </w:tcPr>
          <w:p w14:paraId="2647042D" w14:textId="238AAC6C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49932026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KEYNOTE-086-cohort B (II, international)</w:t>
            </w:r>
          </w:p>
        </w:tc>
        <w:tc>
          <w:tcPr>
            <w:tcW w:w="2990" w:type="dxa"/>
            <w:gridSpan w:val="2"/>
          </w:tcPr>
          <w:p w14:paraId="0D780BAA" w14:textId="6D87E130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49931929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pembrolizumab 200 mg/3w for up to 2y </w:t>
            </w:r>
            <w:bookmarkEnd w:id="5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(84)</w:t>
            </w:r>
          </w:p>
        </w:tc>
        <w:tc>
          <w:tcPr>
            <w:tcW w:w="1365" w:type="dxa"/>
          </w:tcPr>
          <w:p w14:paraId="51644004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safety</w:t>
            </w:r>
          </w:p>
        </w:tc>
        <w:tc>
          <w:tcPr>
            <w:tcW w:w="1108" w:type="dxa"/>
          </w:tcPr>
          <w:p w14:paraId="0DF8A954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2.3 m</w:t>
            </w:r>
          </w:p>
        </w:tc>
        <w:tc>
          <w:tcPr>
            <w:tcW w:w="1995" w:type="dxa"/>
            <w:gridSpan w:val="2"/>
          </w:tcPr>
          <w:p w14:paraId="1784C71F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2.1m</w:t>
            </w:r>
          </w:p>
        </w:tc>
        <w:tc>
          <w:tcPr>
            <w:tcW w:w="1646" w:type="dxa"/>
          </w:tcPr>
          <w:p w14:paraId="5BD7AE4D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8m</w:t>
            </w:r>
          </w:p>
        </w:tc>
        <w:tc>
          <w:tcPr>
            <w:tcW w:w="2030" w:type="dxa"/>
          </w:tcPr>
          <w:p w14:paraId="7C46A918" w14:textId="78CE0B8C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21.4%</w:t>
            </w:r>
          </w:p>
        </w:tc>
        <w:tc>
          <w:tcPr>
            <w:tcW w:w="1203" w:type="dxa"/>
          </w:tcPr>
          <w:p w14:paraId="3DD1F7DA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9.5%</w:t>
            </w:r>
          </w:p>
        </w:tc>
      </w:tr>
      <w:tr w:rsidR="00C718BB" w:rsidRPr="00C718BB" w14:paraId="1623B20E" w14:textId="77777777" w:rsidTr="00552276">
        <w:trPr>
          <w:trHeight w:val="557"/>
        </w:trPr>
        <w:tc>
          <w:tcPr>
            <w:tcW w:w="1550" w:type="dxa"/>
          </w:tcPr>
          <w:p w14:paraId="0A649C4B" w14:textId="6CC799F4" w:rsidR="00750B9D" w:rsidRPr="00C718BB" w:rsidRDefault="00224B4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CD4989g (</w:t>
            </w:r>
            <w:proofErr w:type="spellStart"/>
            <w:r w:rsidR="003A42D6" w:rsidRPr="00C718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, international) (first-line patients)</w:t>
            </w:r>
          </w:p>
        </w:tc>
        <w:tc>
          <w:tcPr>
            <w:tcW w:w="2990" w:type="dxa"/>
            <w:gridSpan w:val="2"/>
          </w:tcPr>
          <w:p w14:paraId="50CCAFC1" w14:textId="2AF7D953" w:rsidR="00750B9D" w:rsidRPr="00C718BB" w:rsidRDefault="002A143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50B9D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tezolizumab 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(21)</w:t>
            </w:r>
          </w:p>
        </w:tc>
        <w:tc>
          <w:tcPr>
            <w:tcW w:w="1365" w:type="dxa"/>
          </w:tcPr>
          <w:p w14:paraId="577F5607" w14:textId="3FA4EFE5" w:rsidR="00750B9D" w:rsidRPr="00C718BB" w:rsidRDefault="00750B9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safety </w:t>
            </w:r>
            <w:r w:rsidR="002A1438" w:rsidRPr="00C718B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tolerability</w:t>
            </w:r>
          </w:p>
        </w:tc>
        <w:tc>
          <w:tcPr>
            <w:tcW w:w="1108" w:type="dxa"/>
          </w:tcPr>
          <w:p w14:paraId="4B143F5B" w14:textId="78204DEA" w:rsidR="00750B9D" w:rsidRPr="00C718BB" w:rsidRDefault="00750B9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25.3m</w:t>
            </w:r>
          </w:p>
        </w:tc>
        <w:tc>
          <w:tcPr>
            <w:tcW w:w="1995" w:type="dxa"/>
            <w:gridSpan w:val="2"/>
          </w:tcPr>
          <w:p w14:paraId="62CF66B7" w14:textId="32A1CB33" w:rsidR="00750B9D" w:rsidRPr="00C718BB" w:rsidRDefault="00224B4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46" w:type="dxa"/>
          </w:tcPr>
          <w:p w14:paraId="49A46075" w14:textId="359403BA" w:rsidR="00750B9D" w:rsidRPr="00C718BB" w:rsidRDefault="00750B9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  <w:r w:rsidR="002A1438" w:rsidRPr="00C718B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30" w:type="dxa"/>
          </w:tcPr>
          <w:p w14:paraId="42154A83" w14:textId="7DD0AFD5" w:rsidR="00750B9D" w:rsidRPr="00C718BB" w:rsidRDefault="00750B9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203" w:type="dxa"/>
          </w:tcPr>
          <w:p w14:paraId="45D84D8B" w14:textId="4A9E511D" w:rsidR="00750B9D" w:rsidRPr="00C718BB" w:rsidRDefault="00750B9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  <w:r w:rsidR="00224B4D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all patients)</w:t>
            </w:r>
          </w:p>
        </w:tc>
      </w:tr>
      <w:bookmarkEnd w:id="4"/>
      <w:tr w:rsidR="00C718BB" w:rsidRPr="00C718BB" w14:paraId="1106CF7C" w14:textId="0AB306AC" w:rsidTr="00552276">
        <w:trPr>
          <w:trHeight w:val="606"/>
        </w:trPr>
        <w:tc>
          <w:tcPr>
            <w:tcW w:w="1550" w:type="dxa"/>
            <w:vMerge w:val="restart"/>
          </w:tcPr>
          <w:p w14:paraId="1E813442" w14:textId="6D597E33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IMpassion130 (III, international)</w:t>
            </w:r>
          </w:p>
        </w:tc>
        <w:tc>
          <w:tcPr>
            <w:tcW w:w="2990" w:type="dxa"/>
            <w:gridSpan w:val="2"/>
            <w:vMerge w:val="restart"/>
          </w:tcPr>
          <w:p w14:paraId="5DBE78FA" w14:textId="6FC76FD1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atezolizumab 840 mg on D1&amp;15/4w + nab-paclitaxel (451) vs placebo + nab-paclitaxel (451)</w:t>
            </w:r>
          </w:p>
        </w:tc>
        <w:tc>
          <w:tcPr>
            <w:tcW w:w="1365" w:type="dxa"/>
            <w:vMerge w:val="restart"/>
          </w:tcPr>
          <w:p w14:paraId="6F340714" w14:textId="57CE35CB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FS &amp; OS</w:t>
            </w:r>
          </w:p>
        </w:tc>
        <w:tc>
          <w:tcPr>
            <w:tcW w:w="1108" w:type="dxa"/>
            <w:vMerge w:val="restart"/>
          </w:tcPr>
          <w:p w14:paraId="1925CDE4" w14:textId="412B50A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8.5m vs 17.5m</w:t>
            </w:r>
          </w:p>
        </w:tc>
        <w:tc>
          <w:tcPr>
            <w:tcW w:w="1995" w:type="dxa"/>
            <w:gridSpan w:val="2"/>
          </w:tcPr>
          <w:p w14:paraId="3A5E4BCC" w14:textId="5119A6C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verall ITT population:</w:t>
            </w:r>
          </w:p>
          <w:p w14:paraId="59C74585" w14:textId="01A537E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7.2m vs 5.5m (HR 0.80, 95% CI 0.69 - 0.92, </w:t>
            </w:r>
            <w:r w:rsidRPr="00C718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= 0.0021);  1-year PFS 24% vs 18%</w:t>
            </w:r>
          </w:p>
        </w:tc>
        <w:tc>
          <w:tcPr>
            <w:tcW w:w="1646" w:type="dxa"/>
          </w:tcPr>
          <w:p w14:paraId="4E6CD583" w14:textId="601FF1E3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verall ITT population:</w:t>
            </w:r>
          </w:p>
          <w:p w14:paraId="4CC2DF99" w14:textId="4E8E9166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21m vs 18.7m (HR 0.86, 95% CI 0.72 - 1.02; </w:t>
            </w:r>
            <w:r w:rsidRPr="00C718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= 0.078); 2-year OS 42% vs 39%</w:t>
            </w:r>
          </w:p>
        </w:tc>
        <w:tc>
          <w:tcPr>
            <w:tcW w:w="2030" w:type="dxa"/>
          </w:tcPr>
          <w:p w14:paraId="721A4D91" w14:textId="448F8A40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verall ITT population:</w:t>
            </w:r>
          </w:p>
          <w:p w14:paraId="3A007890" w14:textId="5A1BA874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56.0% vs 45.9%</w:t>
            </w:r>
          </w:p>
        </w:tc>
        <w:tc>
          <w:tcPr>
            <w:tcW w:w="1203" w:type="dxa"/>
            <w:vMerge w:val="restart"/>
          </w:tcPr>
          <w:p w14:paraId="1113B659" w14:textId="08E76163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40.4% vs 30.7%</w:t>
            </w:r>
          </w:p>
        </w:tc>
      </w:tr>
      <w:tr w:rsidR="00C718BB" w:rsidRPr="00C718BB" w14:paraId="4BBC0AF8" w14:textId="77777777" w:rsidTr="00552276">
        <w:trPr>
          <w:trHeight w:val="481"/>
        </w:trPr>
        <w:tc>
          <w:tcPr>
            <w:tcW w:w="1550" w:type="dxa"/>
            <w:vMerge/>
          </w:tcPr>
          <w:p w14:paraId="34ECB1D0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0" w:type="dxa"/>
            <w:gridSpan w:val="2"/>
            <w:vMerge/>
          </w:tcPr>
          <w:p w14:paraId="776E4283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vMerge/>
          </w:tcPr>
          <w:p w14:paraId="5BFAA681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</w:tcPr>
          <w:p w14:paraId="39D29A13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5" w:type="dxa"/>
            <w:gridSpan w:val="2"/>
          </w:tcPr>
          <w:p w14:paraId="223BDE7A" w14:textId="51B78B98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PD-L1 </w:t>
            </w:r>
            <w:r w:rsidRPr="00C718BB">
              <w:rPr>
                <w:rFonts w:ascii="Times New Roman" w:eastAsia="等线" w:hAnsi="Times New Roman" w:cs="Times New Roman"/>
                <w:sz w:val="20"/>
                <w:szCs w:val="20"/>
              </w:rPr>
              <w:t>≥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%:</w:t>
            </w:r>
          </w:p>
          <w:p w14:paraId="5F6DA45D" w14:textId="4047EC2A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7.5m vs 5.0m (HR 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62, 95% CI 0.49 - 0.78, </w:t>
            </w:r>
            <w:r w:rsidRPr="00C718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&lt; 0.0001), 1-year PFS 29% vs 16%</w:t>
            </w:r>
          </w:p>
        </w:tc>
        <w:tc>
          <w:tcPr>
            <w:tcW w:w="1646" w:type="dxa"/>
          </w:tcPr>
          <w:p w14:paraId="470E4454" w14:textId="097337F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D-L1 </w:t>
            </w:r>
            <w:r w:rsidRPr="00C718BB">
              <w:rPr>
                <w:rFonts w:ascii="Times New Roman" w:eastAsia="等线" w:hAnsi="Times New Roman" w:cs="Times New Roman"/>
                <w:sz w:val="20"/>
                <w:szCs w:val="20"/>
              </w:rPr>
              <w:t>≥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%:</w:t>
            </w:r>
          </w:p>
          <w:p w14:paraId="0C477F58" w14:textId="3D0F6F09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25m vs 18m (HR 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1, 95% CI 0.54 - 0.94), 2-year OS 51% vs 37%</w:t>
            </w:r>
          </w:p>
        </w:tc>
        <w:tc>
          <w:tcPr>
            <w:tcW w:w="2030" w:type="dxa"/>
          </w:tcPr>
          <w:p w14:paraId="2E5A527F" w14:textId="2436A7DE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D-L1 </w:t>
            </w:r>
            <w:r w:rsidRPr="00C718BB">
              <w:rPr>
                <w:rFonts w:ascii="Times New Roman" w:eastAsia="等线" w:hAnsi="Times New Roman" w:cs="Times New Roman"/>
                <w:sz w:val="20"/>
                <w:szCs w:val="20"/>
              </w:rPr>
              <w:t>≥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%:</w:t>
            </w:r>
          </w:p>
          <w:p w14:paraId="2DED1A9A" w14:textId="621DDAA8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58.9% vs 42.6%</w:t>
            </w:r>
          </w:p>
        </w:tc>
        <w:tc>
          <w:tcPr>
            <w:tcW w:w="1203" w:type="dxa"/>
            <w:vMerge/>
          </w:tcPr>
          <w:p w14:paraId="7C22524B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8BB" w:rsidRPr="00C718BB" w14:paraId="6751D339" w14:textId="77777777" w:rsidTr="00552276">
        <w:trPr>
          <w:trHeight w:val="312"/>
        </w:trPr>
        <w:tc>
          <w:tcPr>
            <w:tcW w:w="1550" w:type="dxa"/>
          </w:tcPr>
          <w:p w14:paraId="2076ED86" w14:textId="3264083A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IMpassion131 (III, international) </w:t>
            </w:r>
          </w:p>
        </w:tc>
        <w:tc>
          <w:tcPr>
            <w:tcW w:w="2990" w:type="dxa"/>
            <w:gridSpan w:val="2"/>
          </w:tcPr>
          <w:p w14:paraId="0D82E295" w14:textId="0B5334CF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atezolizumab</w:t>
            </w:r>
            <w:r w:rsidRPr="00C718BB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840 mg on D1&amp;15/4w + paclitaxel vs placebo + paclitaxel (651 patients were allocated with a 2:1 ratio)</w:t>
            </w:r>
          </w:p>
        </w:tc>
        <w:tc>
          <w:tcPr>
            <w:tcW w:w="1365" w:type="dxa"/>
          </w:tcPr>
          <w:p w14:paraId="713B2ABE" w14:textId="7E3B0C4F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FS</w:t>
            </w:r>
          </w:p>
        </w:tc>
        <w:tc>
          <w:tcPr>
            <w:tcW w:w="1108" w:type="dxa"/>
          </w:tcPr>
          <w:p w14:paraId="05E3B935" w14:textId="3B331972" w:rsidR="00463EC4" w:rsidRPr="00C718BB" w:rsidRDefault="00D6114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63EC4" w:rsidRPr="00C718BB">
              <w:rPr>
                <w:rFonts w:ascii="Times New Roman" w:hAnsi="Times New Roman" w:cs="Times New Roman"/>
                <w:sz w:val="20"/>
                <w:szCs w:val="20"/>
              </w:rPr>
              <w:t>ot reported</w:t>
            </w:r>
          </w:p>
        </w:tc>
        <w:tc>
          <w:tcPr>
            <w:tcW w:w="1995" w:type="dxa"/>
            <w:gridSpan w:val="2"/>
          </w:tcPr>
          <w:p w14:paraId="0C44D53D" w14:textId="5FD2BEC5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 significant difference (news release from Roche Company)</w:t>
            </w:r>
          </w:p>
        </w:tc>
        <w:tc>
          <w:tcPr>
            <w:tcW w:w="1646" w:type="dxa"/>
          </w:tcPr>
          <w:p w14:paraId="47B5345D" w14:textId="434B996F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ached</w:t>
            </w:r>
          </w:p>
        </w:tc>
        <w:tc>
          <w:tcPr>
            <w:tcW w:w="2030" w:type="dxa"/>
          </w:tcPr>
          <w:p w14:paraId="0DA6BE43" w14:textId="22562BDF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03" w:type="dxa"/>
          </w:tcPr>
          <w:p w14:paraId="50DDC816" w14:textId="7F2DAE60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5A19ED" w:rsidRPr="00C718BB" w14:paraId="39D6424E" w14:textId="77777777" w:rsidTr="00552276">
        <w:trPr>
          <w:trHeight w:val="312"/>
        </w:trPr>
        <w:tc>
          <w:tcPr>
            <w:tcW w:w="1550" w:type="dxa"/>
          </w:tcPr>
          <w:p w14:paraId="352A628D" w14:textId="31D3B39E" w:rsidR="00802C4C" w:rsidRPr="00C718BB" w:rsidRDefault="00802C4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IMpassion132 (III, international)</w:t>
            </w:r>
          </w:p>
        </w:tc>
        <w:tc>
          <w:tcPr>
            <w:tcW w:w="2990" w:type="dxa"/>
            <w:gridSpan w:val="2"/>
          </w:tcPr>
          <w:p w14:paraId="36139D75" w14:textId="259D4DCC" w:rsidR="00802C4C" w:rsidRPr="00C718BB" w:rsidRDefault="00802C4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atezolizumab 1200 mg/3w + gemcitabine/carboplatin or capecitabine vs placebo + gemcitabine/carboplatin or capecitabine</w:t>
            </w:r>
          </w:p>
        </w:tc>
        <w:tc>
          <w:tcPr>
            <w:tcW w:w="1365" w:type="dxa"/>
          </w:tcPr>
          <w:p w14:paraId="298C6101" w14:textId="0941B68C" w:rsidR="00802C4C" w:rsidRPr="00C718BB" w:rsidRDefault="00802C4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7982" w:type="dxa"/>
            <w:gridSpan w:val="6"/>
          </w:tcPr>
          <w:p w14:paraId="39E5A420" w14:textId="2074FDB0" w:rsidR="00802C4C" w:rsidRPr="00C718BB" w:rsidRDefault="00552276" w:rsidP="00D61148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="00802C4C" w:rsidRPr="00C718BB">
              <w:rPr>
                <w:rFonts w:ascii="Times New Roman" w:hAnsi="Times New Roman" w:cs="Times New Roman"/>
                <w:sz w:val="20"/>
                <w:szCs w:val="20"/>
              </w:rPr>
              <w:t>ngoing</w:t>
            </w:r>
          </w:p>
        </w:tc>
      </w:tr>
    </w:tbl>
    <w:tbl>
      <w:tblPr>
        <w:tblStyle w:val="1"/>
        <w:tblW w:w="1388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976"/>
        <w:gridCol w:w="1418"/>
        <w:gridCol w:w="1134"/>
        <w:gridCol w:w="1843"/>
        <w:gridCol w:w="1701"/>
        <w:gridCol w:w="1984"/>
        <w:gridCol w:w="1276"/>
      </w:tblGrid>
      <w:tr w:rsidR="005A19ED" w:rsidRPr="00C718BB" w14:paraId="614B4B74" w14:textId="77777777" w:rsidTr="00E902DE">
        <w:trPr>
          <w:trHeight w:val="329"/>
        </w:trPr>
        <w:tc>
          <w:tcPr>
            <w:tcW w:w="1555" w:type="dxa"/>
            <w:vMerge w:val="restart"/>
          </w:tcPr>
          <w:p w14:paraId="59A2A504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KEYNOTE-355 (III, international)</w:t>
            </w:r>
          </w:p>
        </w:tc>
        <w:tc>
          <w:tcPr>
            <w:tcW w:w="2976" w:type="dxa"/>
            <w:vMerge w:val="restart"/>
          </w:tcPr>
          <w:p w14:paraId="4FA16604" w14:textId="4C47F5F6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embrolizumab 10 mg/kg/2w + nab-paclitaxel or paclitaxel or gemcitabine/carboplatin (566) vs placebo + nab-paclitaxel or paclitaxel or gemcitabine/carboplatin (281)</w:t>
            </w:r>
          </w:p>
        </w:tc>
        <w:tc>
          <w:tcPr>
            <w:tcW w:w="1418" w:type="dxa"/>
            <w:vMerge w:val="restart"/>
          </w:tcPr>
          <w:p w14:paraId="7DD38B67" w14:textId="6D3362A9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PFS </w:t>
            </w:r>
            <w:r w:rsidR="00D61148" w:rsidRPr="00C718B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OS</w:t>
            </w:r>
          </w:p>
        </w:tc>
        <w:tc>
          <w:tcPr>
            <w:tcW w:w="1134" w:type="dxa"/>
            <w:vMerge w:val="restart"/>
          </w:tcPr>
          <w:p w14:paraId="3797FA76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7.5m vs 15.5m</w:t>
            </w:r>
          </w:p>
        </w:tc>
        <w:tc>
          <w:tcPr>
            <w:tcW w:w="1843" w:type="dxa"/>
          </w:tcPr>
          <w:p w14:paraId="5C704713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verall ITT population:</w:t>
            </w:r>
          </w:p>
          <w:p w14:paraId="5A63854F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7.5m vs 5.6m (HR 0.82, 95% CI 0.69-0.97)</w:t>
            </w:r>
          </w:p>
        </w:tc>
        <w:tc>
          <w:tcPr>
            <w:tcW w:w="1701" w:type="dxa"/>
            <w:vMerge w:val="restart"/>
          </w:tcPr>
          <w:p w14:paraId="36FE06A2" w14:textId="6B16C54A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ached</w:t>
            </w:r>
          </w:p>
        </w:tc>
        <w:tc>
          <w:tcPr>
            <w:tcW w:w="1984" w:type="dxa"/>
            <w:vMerge w:val="restart"/>
          </w:tcPr>
          <w:p w14:paraId="2D10C4CB" w14:textId="62646A2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76" w:type="dxa"/>
            <w:vMerge w:val="restart"/>
          </w:tcPr>
          <w:p w14:paraId="775A6115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68.1% vs 66.9%</w:t>
            </w:r>
          </w:p>
        </w:tc>
      </w:tr>
      <w:tr w:rsidR="005A19ED" w:rsidRPr="00C718BB" w14:paraId="3BFA038E" w14:textId="77777777" w:rsidTr="00E902DE">
        <w:trPr>
          <w:trHeight w:val="329"/>
        </w:trPr>
        <w:tc>
          <w:tcPr>
            <w:tcW w:w="1555" w:type="dxa"/>
            <w:vMerge/>
          </w:tcPr>
          <w:p w14:paraId="209A7F7A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vMerge/>
          </w:tcPr>
          <w:p w14:paraId="62193918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CB03C62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00986AC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8802CC1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 ≥ 1%:</w:t>
            </w:r>
          </w:p>
          <w:p w14:paraId="4841D1C3" w14:textId="32ED8494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7.6m vs 5.6m (HR 0.74, 95% CI</w:t>
            </w:r>
          </w:p>
          <w:p w14:paraId="20190407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0.61-0.90, </w:t>
            </w:r>
            <w:r w:rsidRPr="00C718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= 0.0014 &gt; 0.00111)</w:t>
            </w:r>
          </w:p>
        </w:tc>
        <w:tc>
          <w:tcPr>
            <w:tcW w:w="1701" w:type="dxa"/>
            <w:vMerge/>
          </w:tcPr>
          <w:p w14:paraId="7ABC4061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221E55D6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0CFB907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19ED" w:rsidRPr="00C718BB" w14:paraId="2FCC1399" w14:textId="77777777" w:rsidTr="00E902DE">
        <w:trPr>
          <w:trHeight w:val="329"/>
        </w:trPr>
        <w:tc>
          <w:tcPr>
            <w:tcW w:w="1555" w:type="dxa"/>
            <w:vMerge/>
          </w:tcPr>
          <w:p w14:paraId="01673968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vMerge/>
          </w:tcPr>
          <w:p w14:paraId="7011E90D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A26803F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212E540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9F1A58A" w14:textId="5D03E2A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PD-L1 </w:t>
            </w:r>
            <w:r w:rsidRPr="00C718BB">
              <w:rPr>
                <w:rFonts w:ascii="Times New Roman" w:eastAsia="等线" w:hAnsi="Times New Roman" w:cs="Times New Roman"/>
                <w:sz w:val="20"/>
                <w:szCs w:val="20"/>
              </w:rPr>
              <w:t>≥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0%:</w:t>
            </w:r>
          </w:p>
          <w:p w14:paraId="66685814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9.7m vs 5.6m (HR 0.65, 95% CI 0.49-0.86, </w:t>
            </w:r>
            <w:r w:rsidRPr="00C718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= 0.0012 &lt; 0.00411); 1-year PFS 39.1% vs 23%</w:t>
            </w:r>
          </w:p>
        </w:tc>
        <w:tc>
          <w:tcPr>
            <w:tcW w:w="1701" w:type="dxa"/>
            <w:vMerge/>
          </w:tcPr>
          <w:p w14:paraId="4C07D2E7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2E179773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A19EDFE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a7"/>
        <w:tblW w:w="13887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976"/>
        <w:gridCol w:w="1418"/>
        <w:gridCol w:w="1134"/>
        <w:gridCol w:w="1843"/>
        <w:gridCol w:w="1701"/>
        <w:gridCol w:w="961"/>
        <w:gridCol w:w="1023"/>
        <w:gridCol w:w="1276"/>
      </w:tblGrid>
      <w:tr w:rsidR="00E902DE" w:rsidRPr="00C718BB" w14:paraId="3AD1D230" w14:textId="77777777" w:rsidTr="00E902DE">
        <w:trPr>
          <w:trHeight w:val="349"/>
        </w:trPr>
        <w:tc>
          <w:tcPr>
            <w:tcW w:w="1555" w:type="dxa"/>
            <w:vMerge w:val="restart"/>
          </w:tcPr>
          <w:p w14:paraId="6CE8A4A2" w14:textId="72FE4C60" w:rsidR="00463EC4" w:rsidRPr="00C718BB" w:rsidRDefault="00C91C95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CT03800836</w:t>
            </w:r>
            <w:r w:rsidR="00463EC4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3A42D6" w:rsidRPr="00C718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463EC4" w:rsidRPr="00C718B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  <w:r w:rsidR="00463EC4" w:rsidRPr="00C718BB">
              <w:rPr>
                <w:rFonts w:ascii="Times New Roman" w:hAnsi="Times New Roman" w:cs="Times New Roman"/>
                <w:sz w:val="20"/>
                <w:szCs w:val="20"/>
              </w:rPr>
              <w:t>, international)</w:t>
            </w:r>
          </w:p>
          <w:p w14:paraId="61245F03" w14:textId="03A50620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vMerge w:val="restart"/>
          </w:tcPr>
          <w:p w14:paraId="4B5DD3FA" w14:textId="15A3D764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atezolizumab 840 mg on D1&amp;15/4w + </w:t>
            </w: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ipatasertib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6980" w:rsidRPr="00C718B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paclitaxel or nab-paclitaxel</w:t>
            </w:r>
            <w:r w:rsidR="00E16980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26)</w:t>
            </w:r>
          </w:p>
        </w:tc>
        <w:tc>
          <w:tcPr>
            <w:tcW w:w="1418" w:type="dxa"/>
            <w:vMerge w:val="restart"/>
          </w:tcPr>
          <w:p w14:paraId="6999E826" w14:textId="6666BC49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</w:p>
        </w:tc>
        <w:tc>
          <w:tcPr>
            <w:tcW w:w="1134" w:type="dxa"/>
            <w:vMerge w:val="restart"/>
          </w:tcPr>
          <w:p w14:paraId="506BDAD6" w14:textId="06498D44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6.1m</w:t>
            </w:r>
          </w:p>
        </w:tc>
        <w:tc>
          <w:tcPr>
            <w:tcW w:w="1843" w:type="dxa"/>
            <w:vMerge w:val="restart"/>
          </w:tcPr>
          <w:p w14:paraId="54B72632" w14:textId="1E72CAF6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701" w:type="dxa"/>
            <w:vMerge w:val="restart"/>
          </w:tcPr>
          <w:p w14:paraId="11413FEE" w14:textId="62F6B39A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984" w:type="dxa"/>
            <w:gridSpan w:val="2"/>
          </w:tcPr>
          <w:p w14:paraId="65F43ED4" w14:textId="3B5B7F55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verall ITT population: 73%</w:t>
            </w:r>
          </w:p>
        </w:tc>
        <w:tc>
          <w:tcPr>
            <w:tcW w:w="1276" w:type="dxa"/>
            <w:vMerge w:val="restart"/>
          </w:tcPr>
          <w:p w14:paraId="661B27C6" w14:textId="4EF9EADD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</w:tr>
      <w:tr w:rsidR="00E902DE" w:rsidRPr="00C718BB" w14:paraId="5E8E362E" w14:textId="77777777" w:rsidTr="00E902DE">
        <w:trPr>
          <w:trHeight w:val="308"/>
        </w:trPr>
        <w:tc>
          <w:tcPr>
            <w:tcW w:w="1555" w:type="dxa"/>
            <w:vMerge/>
          </w:tcPr>
          <w:p w14:paraId="5F6BCE88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vMerge/>
          </w:tcPr>
          <w:p w14:paraId="45DF1C09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B435CF0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2512A99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EDBE707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553AE145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257875F0" w14:textId="119CDBF9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PD-L1 </w:t>
            </w:r>
            <w:r w:rsidRPr="00C718BB">
              <w:rPr>
                <w:rFonts w:ascii="Times New Roman" w:eastAsia="等线" w:hAnsi="Times New Roman" w:cs="Times New Roman"/>
                <w:sz w:val="20"/>
                <w:szCs w:val="20"/>
              </w:rPr>
              <w:t>≥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%: 82%</w:t>
            </w:r>
          </w:p>
        </w:tc>
        <w:tc>
          <w:tcPr>
            <w:tcW w:w="1276" w:type="dxa"/>
            <w:vMerge/>
          </w:tcPr>
          <w:p w14:paraId="195149F0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2DE" w:rsidRPr="00C718BB" w14:paraId="27AD5D71" w14:textId="77777777" w:rsidTr="00E902DE">
        <w:trPr>
          <w:trHeight w:val="244"/>
        </w:trPr>
        <w:tc>
          <w:tcPr>
            <w:tcW w:w="1555" w:type="dxa"/>
            <w:vMerge/>
          </w:tcPr>
          <w:p w14:paraId="10C1732E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vMerge/>
          </w:tcPr>
          <w:p w14:paraId="686C77D6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43E3B90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27FCF98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C4BAA3F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DCF1D49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50CF9EFE" w14:textId="49AF970E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PD-L1 </w:t>
            </w:r>
            <w:r w:rsidRPr="00C718B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&lt; 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%: 75%</w:t>
            </w:r>
          </w:p>
        </w:tc>
        <w:tc>
          <w:tcPr>
            <w:tcW w:w="1276" w:type="dxa"/>
            <w:vMerge/>
          </w:tcPr>
          <w:p w14:paraId="48134E3D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2DE" w:rsidRPr="00C718BB" w14:paraId="11BBF04D" w14:textId="77777777" w:rsidTr="00E902DE">
        <w:trPr>
          <w:trHeight w:val="374"/>
        </w:trPr>
        <w:tc>
          <w:tcPr>
            <w:tcW w:w="1555" w:type="dxa"/>
            <w:vMerge w:val="restart"/>
          </w:tcPr>
          <w:p w14:paraId="3364CA88" w14:textId="7477A603" w:rsidR="00463EC4" w:rsidRPr="00C718BB" w:rsidRDefault="00463EC4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WJOG9917B NEWBEAT 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II, </w:t>
            </w:r>
            <w:r w:rsidR="003A42D6" w:rsidRPr="00C718BB">
              <w:rPr>
                <w:rFonts w:ascii="Times New Roman" w:hAnsi="Times New Roman" w:cs="Times New Roman"/>
                <w:sz w:val="20"/>
                <w:szCs w:val="20"/>
              </w:rPr>
              <w:t>Japan)</w:t>
            </w:r>
          </w:p>
        </w:tc>
        <w:tc>
          <w:tcPr>
            <w:tcW w:w="2976" w:type="dxa"/>
            <w:vMerge w:val="restart"/>
          </w:tcPr>
          <w:p w14:paraId="3CBA7FE0" w14:textId="0CF429CC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ivolumab 240 mg on D1&amp;15/4w + bevacizumab + paclitaxel</w:t>
            </w:r>
            <w:r w:rsidR="00E16980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C213F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(32% </w:t>
            </w:r>
            <w:r w:rsidR="005C213F" w:rsidRPr="00C718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NBC, n = 18; 68% HR+ breast cancer, n = 39)</w:t>
            </w:r>
          </w:p>
        </w:tc>
        <w:tc>
          <w:tcPr>
            <w:tcW w:w="1418" w:type="dxa"/>
            <w:vMerge w:val="restart"/>
          </w:tcPr>
          <w:p w14:paraId="59C87E41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R</w:t>
            </w:r>
          </w:p>
        </w:tc>
        <w:tc>
          <w:tcPr>
            <w:tcW w:w="1134" w:type="dxa"/>
            <w:vMerge w:val="restart"/>
          </w:tcPr>
          <w:p w14:paraId="7BA06132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0.7m</w:t>
            </w:r>
          </w:p>
        </w:tc>
        <w:tc>
          <w:tcPr>
            <w:tcW w:w="1843" w:type="dxa"/>
            <w:vMerge w:val="restart"/>
          </w:tcPr>
          <w:p w14:paraId="52BDB658" w14:textId="0860E600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ached</w:t>
            </w:r>
          </w:p>
        </w:tc>
        <w:tc>
          <w:tcPr>
            <w:tcW w:w="1701" w:type="dxa"/>
            <w:vMerge w:val="restart"/>
          </w:tcPr>
          <w:p w14:paraId="53093F7C" w14:textId="5D4459EF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ached</w:t>
            </w:r>
          </w:p>
        </w:tc>
        <w:tc>
          <w:tcPr>
            <w:tcW w:w="1984" w:type="dxa"/>
            <w:gridSpan w:val="2"/>
          </w:tcPr>
          <w:p w14:paraId="27C456DA" w14:textId="7DF4CD22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TNBC population: 83.3%</w:t>
            </w:r>
          </w:p>
        </w:tc>
        <w:tc>
          <w:tcPr>
            <w:tcW w:w="1276" w:type="dxa"/>
            <w:vMerge w:val="restart"/>
          </w:tcPr>
          <w:p w14:paraId="3244BAB8" w14:textId="36A99CF4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58% (overall population)</w:t>
            </w:r>
          </w:p>
        </w:tc>
      </w:tr>
      <w:tr w:rsidR="00E902DE" w:rsidRPr="00C718BB" w14:paraId="25E380E1" w14:textId="77777777" w:rsidTr="00E902DE">
        <w:trPr>
          <w:trHeight w:val="373"/>
        </w:trPr>
        <w:tc>
          <w:tcPr>
            <w:tcW w:w="1555" w:type="dxa"/>
            <w:vMerge/>
          </w:tcPr>
          <w:p w14:paraId="386895F1" w14:textId="77777777" w:rsidR="00463EC4" w:rsidRPr="00C718BB" w:rsidRDefault="00463EC4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vMerge/>
          </w:tcPr>
          <w:p w14:paraId="1F4CFE51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7C53301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3429571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C6BCEFD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EF0AFED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69ED5421" w14:textId="31A7FF5E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HR+ population: 71.7%</w:t>
            </w:r>
          </w:p>
        </w:tc>
        <w:tc>
          <w:tcPr>
            <w:tcW w:w="1276" w:type="dxa"/>
            <w:vMerge/>
          </w:tcPr>
          <w:p w14:paraId="50C16243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2DE" w:rsidRPr="00C718BB" w14:paraId="693A5D8B" w14:textId="77777777" w:rsidTr="00E902DE">
        <w:trPr>
          <w:trHeight w:val="266"/>
        </w:trPr>
        <w:tc>
          <w:tcPr>
            <w:tcW w:w="1555" w:type="dxa"/>
            <w:vMerge w:val="restart"/>
          </w:tcPr>
          <w:p w14:paraId="687A4E28" w14:textId="7EEC3B45" w:rsidR="00463EC4" w:rsidRPr="00C718BB" w:rsidRDefault="00C91C95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CT03394287</w:t>
            </w:r>
            <w:r w:rsidR="00463EC4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II, China)</w:t>
            </w:r>
          </w:p>
        </w:tc>
        <w:tc>
          <w:tcPr>
            <w:tcW w:w="2976" w:type="dxa"/>
            <w:vMerge w:val="restart"/>
          </w:tcPr>
          <w:p w14:paraId="371537E3" w14:textId="7B48897E" w:rsidR="00463EC4" w:rsidRPr="00C718BB" w:rsidRDefault="00246F39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camrelizumab</w:t>
            </w:r>
            <w:proofErr w:type="spellEnd"/>
            <w:r w:rsidR="00463EC4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200mg/2w + </w:t>
            </w:r>
            <w:proofErr w:type="spellStart"/>
            <w:r w:rsidR="00463EC4" w:rsidRPr="00C718BB">
              <w:rPr>
                <w:rFonts w:ascii="Times New Roman" w:hAnsi="Times New Roman" w:cs="Times New Roman"/>
                <w:sz w:val="20"/>
                <w:szCs w:val="20"/>
              </w:rPr>
              <w:t>apatinib</w:t>
            </w:r>
            <w:proofErr w:type="spellEnd"/>
            <w:r w:rsidR="00463EC4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250mg continuous dosing </w:t>
            </w:r>
            <w:r w:rsidR="00B431B9" w:rsidRPr="00C718BB">
              <w:rPr>
                <w:rFonts w:ascii="Times New Roman" w:hAnsi="Times New Roman" w:cs="Times New Roman"/>
                <w:sz w:val="20"/>
                <w:szCs w:val="20"/>
              </w:rPr>
              <w:t>[D</w:t>
            </w:r>
            <w:r w:rsidR="00463EC4" w:rsidRPr="00C718BB">
              <w:rPr>
                <w:rFonts w:ascii="Times New Roman" w:hAnsi="Times New Roman" w:cs="Times New Roman"/>
                <w:sz w:val="20"/>
                <w:szCs w:val="20"/>
              </w:rPr>
              <w:t>1-14</w:t>
            </w:r>
            <w:r w:rsidR="00B431B9" w:rsidRPr="00C718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24)</w:t>
            </w:r>
            <w:r w:rsidR="00463EC4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or  intermittent dosing </w:t>
            </w:r>
            <w:r w:rsidR="00B431B9" w:rsidRPr="00C718BB">
              <w:rPr>
                <w:rFonts w:ascii="Times New Roman" w:hAnsi="Times New Roman" w:cs="Times New Roman"/>
                <w:sz w:val="20"/>
                <w:szCs w:val="20"/>
              </w:rPr>
              <w:t>[D</w:t>
            </w:r>
            <w:r w:rsidR="00463EC4" w:rsidRPr="00C718BB">
              <w:rPr>
                <w:rFonts w:ascii="Times New Roman" w:hAnsi="Times New Roman" w:cs="Times New Roman"/>
                <w:sz w:val="20"/>
                <w:szCs w:val="20"/>
              </w:rPr>
              <w:t>1-7</w:t>
            </w:r>
            <w:r w:rsidR="00B431B9" w:rsidRPr="00C718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</w:tc>
        <w:tc>
          <w:tcPr>
            <w:tcW w:w="1418" w:type="dxa"/>
            <w:vMerge w:val="restart"/>
          </w:tcPr>
          <w:p w14:paraId="440DE19F" w14:textId="368CE923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</w:p>
        </w:tc>
        <w:tc>
          <w:tcPr>
            <w:tcW w:w="1134" w:type="dxa"/>
            <w:vMerge w:val="restart"/>
          </w:tcPr>
          <w:p w14:paraId="639568A7" w14:textId="4EDA652F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75DCAAFA" w14:textId="1D87A4B4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continuous dosing group: not reached</w:t>
            </w:r>
          </w:p>
        </w:tc>
        <w:tc>
          <w:tcPr>
            <w:tcW w:w="1701" w:type="dxa"/>
            <w:vMerge w:val="restart"/>
          </w:tcPr>
          <w:p w14:paraId="2D9830A2" w14:textId="066E41AE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984" w:type="dxa"/>
            <w:gridSpan w:val="2"/>
          </w:tcPr>
          <w:p w14:paraId="6F214CB3" w14:textId="3DCBDAF2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continuous dosing group: 47.4%</w:t>
            </w:r>
          </w:p>
        </w:tc>
        <w:tc>
          <w:tcPr>
            <w:tcW w:w="1276" w:type="dxa"/>
            <w:vMerge w:val="restart"/>
          </w:tcPr>
          <w:p w14:paraId="6B885BE5" w14:textId="5E4AE265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E902DE" w:rsidRPr="00C718BB" w14:paraId="3C10305C" w14:textId="77777777" w:rsidTr="00E902DE">
        <w:trPr>
          <w:trHeight w:val="266"/>
        </w:trPr>
        <w:tc>
          <w:tcPr>
            <w:tcW w:w="1555" w:type="dxa"/>
            <w:vMerge/>
          </w:tcPr>
          <w:p w14:paraId="578A9E8C" w14:textId="77777777" w:rsidR="00463EC4" w:rsidRPr="00C718BB" w:rsidRDefault="00463EC4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vMerge/>
          </w:tcPr>
          <w:p w14:paraId="7BF1549F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44849F3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449E897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26C9F53" w14:textId="023B87C6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intermittent dosing group: 2m</w:t>
            </w:r>
          </w:p>
        </w:tc>
        <w:tc>
          <w:tcPr>
            <w:tcW w:w="1701" w:type="dxa"/>
            <w:vMerge/>
          </w:tcPr>
          <w:p w14:paraId="4C293561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466FF91D" w14:textId="05805F6C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intermittent dosing group: 0%</w:t>
            </w:r>
          </w:p>
        </w:tc>
        <w:tc>
          <w:tcPr>
            <w:tcW w:w="1276" w:type="dxa"/>
            <w:vMerge/>
          </w:tcPr>
          <w:p w14:paraId="50B49DA2" w14:textId="77777777" w:rsidR="00463EC4" w:rsidRPr="00C718BB" w:rsidRDefault="00463EC4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2C2" w:rsidRPr="00C718BB" w14:paraId="704001C5" w14:textId="77777777" w:rsidTr="00E902DE">
        <w:trPr>
          <w:trHeight w:val="315"/>
        </w:trPr>
        <w:tc>
          <w:tcPr>
            <w:tcW w:w="1555" w:type="dxa"/>
            <w:vMerge w:val="restart"/>
          </w:tcPr>
          <w:p w14:paraId="3B473528" w14:textId="4F009EC9" w:rsidR="008C6F7D" w:rsidRPr="00C718BB" w:rsidRDefault="008C6F7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COLET (II, international)</w:t>
            </w:r>
          </w:p>
        </w:tc>
        <w:tc>
          <w:tcPr>
            <w:tcW w:w="2976" w:type="dxa"/>
            <w:vMerge w:val="restart"/>
          </w:tcPr>
          <w:p w14:paraId="35CF0178" w14:textId="03E8BC60" w:rsidR="008C6F7D" w:rsidRPr="00C718BB" w:rsidRDefault="008C6F7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atezolizumab + </w:t>
            </w: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cobimetinib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+ nab-paclitaxel or paclitaxel (63)</w:t>
            </w:r>
          </w:p>
        </w:tc>
        <w:tc>
          <w:tcPr>
            <w:tcW w:w="1418" w:type="dxa"/>
            <w:vMerge w:val="restart"/>
          </w:tcPr>
          <w:p w14:paraId="61782C70" w14:textId="4B9D127A" w:rsidR="008C6F7D" w:rsidRPr="00C718BB" w:rsidRDefault="008C6F7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</w:p>
        </w:tc>
        <w:tc>
          <w:tcPr>
            <w:tcW w:w="1134" w:type="dxa"/>
            <w:vMerge w:val="restart"/>
          </w:tcPr>
          <w:p w14:paraId="14E89B3F" w14:textId="6DB3F6CD" w:rsidR="008C6F7D" w:rsidRPr="00C718BB" w:rsidRDefault="008C6F7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6.5m</w:t>
            </w:r>
          </w:p>
        </w:tc>
        <w:tc>
          <w:tcPr>
            <w:tcW w:w="1843" w:type="dxa"/>
            <w:vMerge w:val="restart"/>
          </w:tcPr>
          <w:p w14:paraId="3A98716A" w14:textId="31316E40" w:rsidR="008C6F7D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C6F7D" w:rsidRPr="00C718BB">
              <w:rPr>
                <w:rFonts w:ascii="Times New Roman" w:hAnsi="Times New Roman" w:cs="Times New Roman"/>
                <w:sz w:val="20"/>
                <w:szCs w:val="20"/>
              </w:rPr>
              <w:t>ot reported</w:t>
            </w:r>
          </w:p>
        </w:tc>
        <w:tc>
          <w:tcPr>
            <w:tcW w:w="1701" w:type="dxa"/>
            <w:vMerge w:val="restart"/>
          </w:tcPr>
          <w:p w14:paraId="0543CBD3" w14:textId="7350F993" w:rsidR="008C6F7D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C6F7D" w:rsidRPr="00C718BB">
              <w:rPr>
                <w:rFonts w:ascii="Times New Roman" w:hAnsi="Times New Roman" w:cs="Times New Roman"/>
                <w:sz w:val="20"/>
                <w:szCs w:val="20"/>
              </w:rPr>
              <w:t>ot reported</w:t>
            </w:r>
          </w:p>
        </w:tc>
        <w:tc>
          <w:tcPr>
            <w:tcW w:w="1984" w:type="dxa"/>
            <w:gridSpan w:val="2"/>
          </w:tcPr>
          <w:p w14:paraId="783AFDCB" w14:textId="4B5FA751" w:rsidR="008C6F7D" w:rsidRPr="00C718BB" w:rsidRDefault="008C6F7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ab-paclitaxel group: 29%</w:t>
            </w:r>
          </w:p>
        </w:tc>
        <w:tc>
          <w:tcPr>
            <w:tcW w:w="1276" w:type="dxa"/>
          </w:tcPr>
          <w:p w14:paraId="5A4DA857" w14:textId="4A97CA6A" w:rsidR="008C6F7D" w:rsidRPr="00C718BB" w:rsidRDefault="008C6F7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ab-paclitaxel group: 70%</w:t>
            </w:r>
          </w:p>
        </w:tc>
      </w:tr>
      <w:tr w:rsidR="00AD72C2" w:rsidRPr="00C718BB" w14:paraId="4283AFF3" w14:textId="77777777" w:rsidTr="00E902DE">
        <w:trPr>
          <w:trHeight w:val="315"/>
        </w:trPr>
        <w:tc>
          <w:tcPr>
            <w:tcW w:w="1555" w:type="dxa"/>
            <w:vMerge/>
          </w:tcPr>
          <w:p w14:paraId="4631C9F5" w14:textId="77777777" w:rsidR="008C6F7D" w:rsidRPr="00C718BB" w:rsidRDefault="008C6F7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vMerge/>
          </w:tcPr>
          <w:p w14:paraId="7F1D8A3A" w14:textId="0D78AB6B" w:rsidR="008C6F7D" w:rsidRPr="00C718BB" w:rsidRDefault="008C6F7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B4CC530" w14:textId="77777777" w:rsidR="008C6F7D" w:rsidRPr="00C718BB" w:rsidRDefault="008C6F7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B358E7E" w14:textId="77777777" w:rsidR="008C6F7D" w:rsidRPr="00C718BB" w:rsidRDefault="008C6F7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0A83944" w14:textId="20C186E4" w:rsidR="008C6F7D" w:rsidRPr="00C718BB" w:rsidRDefault="008C6F7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20A98FBD" w14:textId="14D02911" w:rsidR="008C6F7D" w:rsidRPr="00C718BB" w:rsidRDefault="008C6F7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23FC1BAE" w14:textId="57E1A10D" w:rsidR="008C6F7D" w:rsidRPr="00C718BB" w:rsidRDefault="008C6F7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aclitaxel group: 34%</w:t>
            </w:r>
          </w:p>
        </w:tc>
        <w:tc>
          <w:tcPr>
            <w:tcW w:w="1276" w:type="dxa"/>
          </w:tcPr>
          <w:p w14:paraId="19BEA9C5" w14:textId="580505FF" w:rsidR="008C6F7D" w:rsidRPr="00C718BB" w:rsidRDefault="008C6F7D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aclitaxel group: 69%</w:t>
            </w:r>
          </w:p>
        </w:tc>
      </w:tr>
      <w:tr w:rsidR="00E902DE" w:rsidRPr="00C718BB" w14:paraId="73205EC7" w14:textId="77777777" w:rsidTr="00E902DE">
        <w:trPr>
          <w:trHeight w:val="315"/>
        </w:trPr>
        <w:tc>
          <w:tcPr>
            <w:tcW w:w="1555" w:type="dxa"/>
          </w:tcPr>
          <w:p w14:paraId="7CC7C2EB" w14:textId="4D3C2CEA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TONIC (II, Netherlands)</w:t>
            </w:r>
          </w:p>
        </w:tc>
        <w:tc>
          <w:tcPr>
            <w:tcW w:w="2976" w:type="dxa"/>
          </w:tcPr>
          <w:p w14:paraId="168DB0AD" w14:textId="3EC0E003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radiotherapy, doxorubicin, cyclophosphamide, and cisplatin + sequential nivolumab (66)</w:t>
            </w:r>
          </w:p>
        </w:tc>
        <w:tc>
          <w:tcPr>
            <w:tcW w:w="1418" w:type="dxa"/>
          </w:tcPr>
          <w:p w14:paraId="54BFA7B3" w14:textId="239D6F64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FS</w:t>
            </w:r>
          </w:p>
        </w:tc>
        <w:tc>
          <w:tcPr>
            <w:tcW w:w="1134" w:type="dxa"/>
          </w:tcPr>
          <w:p w14:paraId="57916979" w14:textId="0183ACDD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008832EF" w14:textId="70D6B8BC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701" w:type="dxa"/>
          </w:tcPr>
          <w:p w14:paraId="0416A47D" w14:textId="41DFC2A2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984" w:type="dxa"/>
            <w:gridSpan w:val="2"/>
          </w:tcPr>
          <w:p w14:paraId="68BD1C26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1276" w:type="dxa"/>
          </w:tcPr>
          <w:p w14:paraId="39EDCEB9" w14:textId="4344C3FD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2C33FC" w:rsidRPr="00C718BB" w14:paraId="41D9D560" w14:textId="77777777" w:rsidTr="00E902DE">
        <w:trPr>
          <w:trHeight w:val="379"/>
        </w:trPr>
        <w:tc>
          <w:tcPr>
            <w:tcW w:w="13887" w:type="dxa"/>
            <w:gridSpan w:val="9"/>
            <w:shd w:val="clear" w:color="auto" w:fill="E2EFD9" w:themeFill="accent6" w:themeFillTint="33"/>
          </w:tcPr>
          <w:p w14:paraId="2518C211" w14:textId="5B0E5D9D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-line or later therapy</w:t>
            </w:r>
          </w:p>
        </w:tc>
      </w:tr>
      <w:tr w:rsidR="00E902DE" w:rsidRPr="00C718BB" w14:paraId="01D5AFFD" w14:textId="77777777" w:rsidTr="00E902DE">
        <w:trPr>
          <w:trHeight w:val="466"/>
        </w:trPr>
        <w:tc>
          <w:tcPr>
            <w:tcW w:w="1555" w:type="dxa"/>
          </w:tcPr>
          <w:p w14:paraId="3925DC68" w14:textId="791B060B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KEYNOTE-012 (</w:t>
            </w: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, international)</w:t>
            </w:r>
          </w:p>
        </w:tc>
        <w:tc>
          <w:tcPr>
            <w:tcW w:w="2976" w:type="dxa"/>
          </w:tcPr>
          <w:p w14:paraId="7C85582C" w14:textId="587FA606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embrolizumab 10 mg/kg/2w</w:t>
            </w:r>
            <w:r w:rsidR="00F1589A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32)</w:t>
            </w:r>
          </w:p>
        </w:tc>
        <w:tc>
          <w:tcPr>
            <w:tcW w:w="1418" w:type="dxa"/>
          </w:tcPr>
          <w:p w14:paraId="22947A62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</w:p>
        </w:tc>
        <w:tc>
          <w:tcPr>
            <w:tcW w:w="1134" w:type="dxa"/>
          </w:tcPr>
          <w:p w14:paraId="3527D8BF" w14:textId="10DFAA10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0.7m</w:t>
            </w:r>
          </w:p>
        </w:tc>
        <w:tc>
          <w:tcPr>
            <w:tcW w:w="1843" w:type="dxa"/>
          </w:tcPr>
          <w:p w14:paraId="54B2D461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.9m; 1-year PFS: 15.0%</w:t>
            </w:r>
          </w:p>
        </w:tc>
        <w:tc>
          <w:tcPr>
            <w:tcW w:w="1701" w:type="dxa"/>
          </w:tcPr>
          <w:p w14:paraId="6B8A6188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0.2m; 1-year OS: 41.1%</w:t>
            </w:r>
          </w:p>
        </w:tc>
        <w:tc>
          <w:tcPr>
            <w:tcW w:w="1984" w:type="dxa"/>
            <w:gridSpan w:val="2"/>
          </w:tcPr>
          <w:p w14:paraId="36CC8582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8.5%</w:t>
            </w:r>
          </w:p>
        </w:tc>
        <w:tc>
          <w:tcPr>
            <w:tcW w:w="1276" w:type="dxa"/>
          </w:tcPr>
          <w:p w14:paraId="5F2AA3AB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8.8%</w:t>
            </w:r>
          </w:p>
        </w:tc>
      </w:tr>
      <w:tr w:rsidR="00583B88" w:rsidRPr="00C718BB" w14:paraId="696A5B7B" w14:textId="07CD49DD" w:rsidTr="00E902DE">
        <w:trPr>
          <w:trHeight w:val="306"/>
        </w:trPr>
        <w:tc>
          <w:tcPr>
            <w:tcW w:w="1555" w:type="dxa"/>
            <w:vMerge w:val="restart"/>
          </w:tcPr>
          <w:p w14:paraId="46668275" w14:textId="0843A901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49932304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KEYNOTE-086-cohort A (II, international)</w:t>
            </w:r>
          </w:p>
        </w:tc>
        <w:tc>
          <w:tcPr>
            <w:tcW w:w="2976" w:type="dxa"/>
            <w:vMerge w:val="restart"/>
          </w:tcPr>
          <w:p w14:paraId="65A79453" w14:textId="27DF9C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pembrolizumab 200 mg/3w for up to 2y for previously treated </w:t>
            </w: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mTNBC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32)</w:t>
            </w:r>
          </w:p>
        </w:tc>
        <w:tc>
          <w:tcPr>
            <w:tcW w:w="1418" w:type="dxa"/>
            <w:vMerge w:val="restart"/>
          </w:tcPr>
          <w:p w14:paraId="68F21B7A" w14:textId="1D08AAEF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</w:p>
        </w:tc>
        <w:tc>
          <w:tcPr>
            <w:tcW w:w="1134" w:type="dxa"/>
            <w:vMerge w:val="restart"/>
          </w:tcPr>
          <w:p w14:paraId="5B74B020" w14:textId="5DB541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9.6m</w:t>
            </w:r>
          </w:p>
        </w:tc>
        <w:tc>
          <w:tcPr>
            <w:tcW w:w="1843" w:type="dxa"/>
          </w:tcPr>
          <w:p w14:paraId="6A528C19" w14:textId="6E6069EA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verall population: 2.0m</w:t>
            </w:r>
          </w:p>
        </w:tc>
        <w:tc>
          <w:tcPr>
            <w:tcW w:w="1701" w:type="dxa"/>
          </w:tcPr>
          <w:p w14:paraId="7BD58E3F" w14:textId="1B50D36F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verall population: 9.0m</w:t>
            </w:r>
          </w:p>
        </w:tc>
        <w:tc>
          <w:tcPr>
            <w:tcW w:w="1984" w:type="dxa"/>
            <w:gridSpan w:val="2"/>
          </w:tcPr>
          <w:p w14:paraId="2B1503AB" w14:textId="643CEF7F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verall population: 5.3%</w:t>
            </w:r>
          </w:p>
        </w:tc>
        <w:tc>
          <w:tcPr>
            <w:tcW w:w="1276" w:type="dxa"/>
            <w:vMerge w:val="restart"/>
          </w:tcPr>
          <w:p w14:paraId="69974CDE" w14:textId="774CF290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verall population: 12.9%</w:t>
            </w:r>
          </w:p>
        </w:tc>
      </w:tr>
      <w:tr w:rsidR="00583B88" w:rsidRPr="00C718BB" w14:paraId="6722E572" w14:textId="77777777" w:rsidTr="00E902DE">
        <w:trPr>
          <w:trHeight w:val="306"/>
        </w:trPr>
        <w:tc>
          <w:tcPr>
            <w:tcW w:w="1555" w:type="dxa"/>
            <w:vMerge/>
          </w:tcPr>
          <w:p w14:paraId="4FB5CDFC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49932835"/>
            <w:bookmarkEnd w:id="6"/>
          </w:p>
        </w:tc>
        <w:tc>
          <w:tcPr>
            <w:tcW w:w="2976" w:type="dxa"/>
            <w:vMerge/>
          </w:tcPr>
          <w:p w14:paraId="0CAC138B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0766A8D" w14:textId="7092629F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9E27FC3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14C1BD5" w14:textId="328529D8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-positive population: 2.0m</w:t>
            </w:r>
          </w:p>
        </w:tc>
        <w:tc>
          <w:tcPr>
            <w:tcW w:w="1701" w:type="dxa"/>
          </w:tcPr>
          <w:p w14:paraId="7FD4727F" w14:textId="57C35238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-positive population: 8.8m</w:t>
            </w:r>
          </w:p>
        </w:tc>
        <w:tc>
          <w:tcPr>
            <w:tcW w:w="1984" w:type="dxa"/>
            <w:gridSpan w:val="2"/>
          </w:tcPr>
          <w:p w14:paraId="14397437" w14:textId="7D973845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-positive population: 5.7%</w:t>
            </w:r>
          </w:p>
        </w:tc>
        <w:tc>
          <w:tcPr>
            <w:tcW w:w="1276" w:type="dxa"/>
            <w:vMerge/>
          </w:tcPr>
          <w:p w14:paraId="7B2C220A" w14:textId="5E027812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7"/>
      <w:tr w:rsidR="00E902DE" w:rsidRPr="00C718BB" w14:paraId="062F233E" w14:textId="77777777" w:rsidTr="00E902DE">
        <w:trPr>
          <w:trHeight w:val="315"/>
        </w:trPr>
        <w:tc>
          <w:tcPr>
            <w:tcW w:w="1555" w:type="dxa"/>
            <w:vMerge w:val="restart"/>
          </w:tcPr>
          <w:p w14:paraId="334D9CCA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KEYNOTE-119 (III, international)</w:t>
            </w:r>
          </w:p>
        </w:tc>
        <w:tc>
          <w:tcPr>
            <w:tcW w:w="2976" w:type="dxa"/>
            <w:vMerge w:val="restart"/>
          </w:tcPr>
          <w:p w14:paraId="4384B378" w14:textId="339702E1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pembrolizumab 200 mg/3w (312) vs capecitabine, </w:t>
            </w: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eribulin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, gemcitabine, or vinorelbine (310)</w:t>
            </w:r>
          </w:p>
        </w:tc>
        <w:tc>
          <w:tcPr>
            <w:tcW w:w="1418" w:type="dxa"/>
            <w:vMerge w:val="restart"/>
          </w:tcPr>
          <w:p w14:paraId="54E5E460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1134" w:type="dxa"/>
            <w:vMerge w:val="restart"/>
          </w:tcPr>
          <w:p w14:paraId="1277124A" w14:textId="31DD7429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9.9m vs 11.2m</w:t>
            </w:r>
          </w:p>
        </w:tc>
        <w:tc>
          <w:tcPr>
            <w:tcW w:w="1843" w:type="dxa"/>
          </w:tcPr>
          <w:p w14:paraId="5CA90DBD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verall ITT population:</w:t>
            </w:r>
          </w:p>
          <w:p w14:paraId="7D056B6F" w14:textId="0EF61B36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2.1m vs 3.3m (HR 1.60, 95% CI 1.33-1.92)</w:t>
            </w:r>
          </w:p>
        </w:tc>
        <w:tc>
          <w:tcPr>
            <w:tcW w:w="1701" w:type="dxa"/>
          </w:tcPr>
          <w:p w14:paraId="216040AD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verall ITT population:</w:t>
            </w:r>
          </w:p>
          <w:p w14:paraId="53F77743" w14:textId="58C56E32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9.9m vs 10.8m (HR 0.97, 95% CI 0.82 – 1.15)</w:t>
            </w:r>
          </w:p>
        </w:tc>
        <w:tc>
          <w:tcPr>
            <w:tcW w:w="1984" w:type="dxa"/>
            <w:gridSpan w:val="2"/>
          </w:tcPr>
          <w:p w14:paraId="29934078" w14:textId="7DCA46EB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verall ITT population:</w:t>
            </w:r>
          </w:p>
          <w:p w14:paraId="57A71B95" w14:textId="4109FFCA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9.6% vs 10.6%</w:t>
            </w:r>
          </w:p>
        </w:tc>
        <w:tc>
          <w:tcPr>
            <w:tcW w:w="1276" w:type="dxa"/>
            <w:vMerge w:val="restart"/>
          </w:tcPr>
          <w:p w14:paraId="40D9FF97" w14:textId="2E552A69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  <w:r w:rsidRPr="00C718BB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(1 death) vs 36%</w:t>
            </w:r>
            <w:r w:rsidRPr="00C718BB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(2 deaths)</w:t>
            </w:r>
          </w:p>
        </w:tc>
      </w:tr>
      <w:tr w:rsidR="00E902DE" w:rsidRPr="00C718BB" w14:paraId="63691FEE" w14:textId="77777777" w:rsidTr="00E902DE">
        <w:trPr>
          <w:trHeight w:val="315"/>
        </w:trPr>
        <w:tc>
          <w:tcPr>
            <w:tcW w:w="1555" w:type="dxa"/>
            <w:vMerge/>
          </w:tcPr>
          <w:p w14:paraId="6410C26F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vMerge/>
          </w:tcPr>
          <w:p w14:paraId="71FFFCE7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4962F4B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0A11003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DF00CAC" w14:textId="54919078" w:rsidR="00583B88" w:rsidRPr="00C718BB" w:rsidRDefault="00583B88" w:rsidP="00D61148">
            <w:pPr>
              <w:spacing w:line="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eastAsia="等线" w:hAnsi="Times New Roman" w:cs="Times New Roman"/>
                <w:sz w:val="20"/>
                <w:szCs w:val="20"/>
              </w:rPr>
              <w:t>PD-L1 ≥1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% population: 2.1m vs 3.1m (HR 1.35, 95%CI 1.08 – 1.68)</w:t>
            </w:r>
          </w:p>
        </w:tc>
        <w:tc>
          <w:tcPr>
            <w:tcW w:w="1701" w:type="dxa"/>
          </w:tcPr>
          <w:p w14:paraId="4D22E432" w14:textId="11FD8171" w:rsidR="00583B88" w:rsidRPr="00C718BB" w:rsidRDefault="00583B88" w:rsidP="00D61148">
            <w:pPr>
              <w:spacing w:line="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eastAsia="等线" w:hAnsi="Times New Roman" w:cs="Times New Roman"/>
                <w:sz w:val="20"/>
                <w:szCs w:val="20"/>
              </w:rPr>
              <w:t>PD-L1 ≥1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% population: 10.7m vs 10.2m (HR 0.86, 95%CI 0.69 – 1.06)</w:t>
            </w:r>
          </w:p>
        </w:tc>
        <w:tc>
          <w:tcPr>
            <w:tcW w:w="1984" w:type="dxa"/>
            <w:gridSpan w:val="2"/>
          </w:tcPr>
          <w:p w14:paraId="4E993777" w14:textId="7586BEA2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eastAsia="等线" w:hAnsi="Times New Roman" w:cs="Times New Roman"/>
                <w:sz w:val="20"/>
                <w:szCs w:val="20"/>
              </w:rPr>
              <w:t>PD-L1 ≥1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% population: 12.3% vs 9.4%</w:t>
            </w:r>
          </w:p>
        </w:tc>
        <w:tc>
          <w:tcPr>
            <w:tcW w:w="1276" w:type="dxa"/>
            <w:vMerge/>
          </w:tcPr>
          <w:p w14:paraId="66F1C03F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2DE" w:rsidRPr="00C718BB" w14:paraId="0FDC528D" w14:textId="77777777" w:rsidTr="00E902DE">
        <w:trPr>
          <w:trHeight w:val="315"/>
        </w:trPr>
        <w:tc>
          <w:tcPr>
            <w:tcW w:w="1555" w:type="dxa"/>
            <w:vMerge/>
          </w:tcPr>
          <w:p w14:paraId="0039EADF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vMerge/>
          </w:tcPr>
          <w:p w14:paraId="48F42C53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A5558A6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736C122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2A9BED40" w14:textId="00A1DC52" w:rsidR="00583B88" w:rsidRPr="00C718BB" w:rsidRDefault="00583B88" w:rsidP="00D61148">
            <w:pPr>
              <w:spacing w:line="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eastAsia="等线" w:hAnsi="Times New Roman" w:cs="Times New Roman"/>
                <w:sz w:val="20"/>
                <w:szCs w:val="20"/>
              </w:rPr>
              <w:t>PD-L1 ≥1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0% population: 2.1m vs 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4m (HR 1.14, 95%CI 0.82 – 1.59)</w:t>
            </w:r>
          </w:p>
        </w:tc>
        <w:tc>
          <w:tcPr>
            <w:tcW w:w="1701" w:type="dxa"/>
          </w:tcPr>
          <w:p w14:paraId="3AE9770F" w14:textId="2712C132" w:rsidR="00583B88" w:rsidRPr="00C718BB" w:rsidRDefault="00583B88" w:rsidP="00D61148">
            <w:pPr>
              <w:spacing w:line="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PD-L1 ≥1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0% population: 12.7m 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s 11.6m (HR 0.78, 95%CI 0.57 – 1.06)</w:t>
            </w:r>
          </w:p>
        </w:tc>
        <w:tc>
          <w:tcPr>
            <w:tcW w:w="1984" w:type="dxa"/>
            <w:gridSpan w:val="2"/>
            <w:vMerge w:val="restart"/>
          </w:tcPr>
          <w:p w14:paraId="298946E1" w14:textId="03997F63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PD-L1 ≥1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0% population: 17.7% vs 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.2%</w:t>
            </w:r>
          </w:p>
        </w:tc>
        <w:tc>
          <w:tcPr>
            <w:tcW w:w="1276" w:type="dxa"/>
            <w:vMerge/>
          </w:tcPr>
          <w:p w14:paraId="1270E3B5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2DE" w:rsidRPr="00C718BB" w14:paraId="21C596C8" w14:textId="77777777" w:rsidTr="00E902DE">
        <w:trPr>
          <w:trHeight w:val="315"/>
        </w:trPr>
        <w:tc>
          <w:tcPr>
            <w:tcW w:w="1555" w:type="dxa"/>
            <w:vMerge/>
          </w:tcPr>
          <w:p w14:paraId="79FEB9DE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vMerge/>
          </w:tcPr>
          <w:p w14:paraId="3C2D805F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8A286C4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E18E744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C6D0248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FD512E" w14:textId="182498F7" w:rsidR="00583B88" w:rsidRPr="00C718BB" w:rsidRDefault="00583B88" w:rsidP="00D61148">
            <w:pPr>
              <w:spacing w:line="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eastAsia="等线" w:hAnsi="Times New Roman" w:cs="Times New Roman"/>
                <w:sz w:val="20"/>
                <w:szCs w:val="20"/>
              </w:rPr>
              <w:t>PD-L1 ≥2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0% population: 14.9m vs 12.5m (HR 0.58, 95%CI 0.38 – 0.88)</w:t>
            </w:r>
          </w:p>
        </w:tc>
        <w:tc>
          <w:tcPr>
            <w:tcW w:w="1984" w:type="dxa"/>
            <w:gridSpan w:val="2"/>
            <w:vMerge/>
          </w:tcPr>
          <w:p w14:paraId="4D20476C" w14:textId="6F6377C0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A60E1DC" w14:textId="77777777" w:rsidR="00583B88" w:rsidRPr="00C718BB" w:rsidRDefault="00583B8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2DE" w:rsidRPr="00C718BB" w14:paraId="014085F2" w14:textId="77777777" w:rsidTr="00E902DE">
        <w:trPr>
          <w:trHeight w:val="640"/>
        </w:trPr>
        <w:tc>
          <w:tcPr>
            <w:tcW w:w="1555" w:type="dxa"/>
            <w:vMerge w:val="restart"/>
          </w:tcPr>
          <w:p w14:paraId="7C938F2F" w14:textId="3951EA11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JAVELIN (1b, international)</w:t>
            </w:r>
          </w:p>
        </w:tc>
        <w:tc>
          <w:tcPr>
            <w:tcW w:w="2976" w:type="dxa"/>
            <w:vMerge w:val="restart"/>
          </w:tcPr>
          <w:p w14:paraId="43E8E733" w14:textId="7BB32B23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avelumab 10 mg/kg/2w</w:t>
            </w:r>
            <w:r w:rsidR="000326DC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58)</w:t>
            </w:r>
          </w:p>
        </w:tc>
        <w:tc>
          <w:tcPr>
            <w:tcW w:w="1418" w:type="dxa"/>
            <w:vMerge w:val="restart"/>
          </w:tcPr>
          <w:p w14:paraId="58FA635F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18C3172B" w14:textId="6976AA5C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vMerge w:val="restart"/>
          </w:tcPr>
          <w:p w14:paraId="0F5C966E" w14:textId="3DE2229D" w:rsidR="002C33FC" w:rsidRPr="00C718BB" w:rsidRDefault="002C33FC" w:rsidP="00D61148">
            <w:pPr>
              <w:spacing w:line="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701" w:type="dxa"/>
            <w:vMerge w:val="restart"/>
          </w:tcPr>
          <w:p w14:paraId="6E03AA36" w14:textId="464BC989" w:rsidR="002C33FC" w:rsidRPr="00C718BB" w:rsidRDefault="002C33FC" w:rsidP="00D61148">
            <w:pPr>
              <w:spacing w:line="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984" w:type="dxa"/>
            <w:gridSpan w:val="2"/>
          </w:tcPr>
          <w:p w14:paraId="1DA5D8EC" w14:textId="1CC3CAFC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 non-selected patients: 5.2%</w:t>
            </w:r>
          </w:p>
        </w:tc>
        <w:tc>
          <w:tcPr>
            <w:tcW w:w="1276" w:type="dxa"/>
            <w:vMerge w:val="restart"/>
          </w:tcPr>
          <w:p w14:paraId="7E7FA096" w14:textId="09B0B90E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E902DE" w:rsidRPr="00C718BB" w14:paraId="5EDC1BA7" w14:textId="77777777" w:rsidTr="00E902DE">
        <w:trPr>
          <w:trHeight w:val="640"/>
        </w:trPr>
        <w:tc>
          <w:tcPr>
            <w:tcW w:w="1555" w:type="dxa"/>
            <w:vMerge/>
          </w:tcPr>
          <w:p w14:paraId="44025534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vMerge/>
          </w:tcPr>
          <w:p w14:paraId="288B7998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9C47D8F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2119969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8372F68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8226F97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19206E7D" w14:textId="09B28C34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</w:t>
            </w:r>
            <w:r w:rsidRPr="00C718BB">
              <w:rPr>
                <w:rFonts w:ascii="Times New Roman" w:eastAsia="等线" w:hAnsi="Times New Roman" w:cs="Times New Roman"/>
                <w:sz w:val="20"/>
                <w:szCs w:val="20"/>
              </w:rPr>
              <w:t>≥1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% population: 22.2%</w:t>
            </w:r>
          </w:p>
        </w:tc>
        <w:tc>
          <w:tcPr>
            <w:tcW w:w="1276" w:type="dxa"/>
            <w:vMerge/>
          </w:tcPr>
          <w:p w14:paraId="0C3B6D48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2DE" w:rsidRPr="00C718BB" w14:paraId="4FD7EA3E" w14:textId="77777777" w:rsidTr="00E902DE">
        <w:trPr>
          <w:trHeight w:val="564"/>
        </w:trPr>
        <w:tc>
          <w:tcPr>
            <w:tcW w:w="1555" w:type="dxa"/>
          </w:tcPr>
          <w:p w14:paraId="429C706A" w14:textId="1F8F82E8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CD4989g (1a, international) (second-line and beyond patients)</w:t>
            </w:r>
          </w:p>
        </w:tc>
        <w:tc>
          <w:tcPr>
            <w:tcW w:w="2976" w:type="dxa"/>
          </w:tcPr>
          <w:p w14:paraId="069169F4" w14:textId="23A9569E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atezolizumab </w:t>
            </w:r>
            <w:r w:rsidR="000326DC" w:rsidRPr="00C718BB">
              <w:rPr>
                <w:rFonts w:ascii="Times New Roman" w:hAnsi="Times New Roman" w:cs="Times New Roman"/>
                <w:sz w:val="20"/>
                <w:szCs w:val="20"/>
              </w:rPr>
              <w:t>(95)</w:t>
            </w:r>
          </w:p>
        </w:tc>
        <w:tc>
          <w:tcPr>
            <w:tcW w:w="1418" w:type="dxa"/>
          </w:tcPr>
          <w:p w14:paraId="139A6825" w14:textId="40DAA46E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safety </w:t>
            </w:r>
            <w:r w:rsidR="000326DC" w:rsidRPr="00C718B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tolerability</w:t>
            </w:r>
          </w:p>
        </w:tc>
        <w:tc>
          <w:tcPr>
            <w:tcW w:w="1134" w:type="dxa"/>
          </w:tcPr>
          <w:p w14:paraId="259A1741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25.3m</w:t>
            </w:r>
          </w:p>
        </w:tc>
        <w:tc>
          <w:tcPr>
            <w:tcW w:w="1843" w:type="dxa"/>
          </w:tcPr>
          <w:p w14:paraId="237ADADA" w14:textId="4BED1B31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701" w:type="dxa"/>
          </w:tcPr>
          <w:p w14:paraId="3B2AA68D" w14:textId="67D06533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7.3m</w:t>
            </w:r>
          </w:p>
        </w:tc>
        <w:tc>
          <w:tcPr>
            <w:tcW w:w="1984" w:type="dxa"/>
            <w:gridSpan w:val="2"/>
          </w:tcPr>
          <w:p w14:paraId="6E444264" w14:textId="5D95346E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1276" w:type="dxa"/>
          </w:tcPr>
          <w:p w14:paraId="4BB3E7FE" w14:textId="0BC269AE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21% (all patients)</w:t>
            </w:r>
          </w:p>
        </w:tc>
      </w:tr>
      <w:tr w:rsidR="00E902DE" w:rsidRPr="00C718BB" w14:paraId="22F92EE7" w14:textId="77777777" w:rsidTr="00E902DE">
        <w:trPr>
          <w:trHeight w:val="426"/>
        </w:trPr>
        <w:tc>
          <w:tcPr>
            <w:tcW w:w="1555" w:type="dxa"/>
            <w:vMerge w:val="restart"/>
          </w:tcPr>
          <w:p w14:paraId="48247CAC" w14:textId="6331063F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TOPACIO/KEYNOTE-162 (II, United States)</w:t>
            </w:r>
          </w:p>
        </w:tc>
        <w:tc>
          <w:tcPr>
            <w:tcW w:w="2976" w:type="dxa"/>
            <w:vMerge w:val="restart"/>
          </w:tcPr>
          <w:p w14:paraId="3ACFB6AA" w14:textId="5B0D90F0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embrolizumab + niraparib</w:t>
            </w:r>
            <w:r w:rsidR="000326DC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55)</w:t>
            </w:r>
          </w:p>
        </w:tc>
        <w:tc>
          <w:tcPr>
            <w:tcW w:w="1418" w:type="dxa"/>
            <w:vMerge w:val="restart"/>
          </w:tcPr>
          <w:p w14:paraId="4D9F6BFA" w14:textId="3AA3D722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</w:p>
        </w:tc>
        <w:tc>
          <w:tcPr>
            <w:tcW w:w="1134" w:type="dxa"/>
            <w:vMerge w:val="restart"/>
          </w:tcPr>
          <w:p w14:paraId="77FE35F3" w14:textId="3A8114FC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2.4m</w:t>
            </w:r>
          </w:p>
        </w:tc>
        <w:tc>
          <w:tcPr>
            <w:tcW w:w="1843" w:type="dxa"/>
          </w:tcPr>
          <w:p w14:paraId="6E68AD33" w14:textId="4DBB0CD2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BRCA mutation patients: 8.3m</w:t>
            </w:r>
          </w:p>
        </w:tc>
        <w:tc>
          <w:tcPr>
            <w:tcW w:w="1701" w:type="dxa"/>
            <w:vMerge w:val="restart"/>
          </w:tcPr>
          <w:p w14:paraId="40C97C88" w14:textId="404C588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984" w:type="dxa"/>
            <w:gridSpan w:val="2"/>
          </w:tcPr>
          <w:p w14:paraId="0CBB42C1" w14:textId="52F39470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verall patients: 21%</w:t>
            </w:r>
          </w:p>
        </w:tc>
        <w:tc>
          <w:tcPr>
            <w:tcW w:w="1276" w:type="dxa"/>
            <w:vMerge w:val="restart"/>
          </w:tcPr>
          <w:p w14:paraId="06FC9552" w14:textId="5E8EE4AF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</w:tr>
      <w:tr w:rsidR="00E902DE" w:rsidRPr="00C718BB" w14:paraId="4C414BD2" w14:textId="77777777" w:rsidTr="00E902DE">
        <w:trPr>
          <w:trHeight w:val="78"/>
        </w:trPr>
        <w:tc>
          <w:tcPr>
            <w:tcW w:w="1555" w:type="dxa"/>
            <w:vMerge/>
          </w:tcPr>
          <w:p w14:paraId="5667F90F" w14:textId="77777777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vMerge/>
          </w:tcPr>
          <w:p w14:paraId="6DCA8F8F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EF25C5C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2CDEF32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315E065D" w14:textId="7CA16102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wild-type BRCA patients: 2.1m</w:t>
            </w:r>
          </w:p>
        </w:tc>
        <w:tc>
          <w:tcPr>
            <w:tcW w:w="1701" w:type="dxa"/>
            <w:vMerge/>
          </w:tcPr>
          <w:p w14:paraId="7F26F646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14:paraId="6E1AD909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BRCA mutation patients: 47%</w:t>
            </w:r>
          </w:p>
        </w:tc>
        <w:tc>
          <w:tcPr>
            <w:tcW w:w="1023" w:type="dxa"/>
          </w:tcPr>
          <w:p w14:paraId="131D1FD8" w14:textId="0EC8EFAE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wild-type BRCA patients: 11%</w:t>
            </w:r>
          </w:p>
        </w:tc>
        <w:tc>
          <w:tcPr>
            <w:tcW w:w="1276" w:type="dxa"/>
            <w:vMerge/>
          </w:tcPr>
          <w:p w14:paraId="5F5B4A61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2DE" w:rsidRPr="00C718BB" w14:paraId="7D542203" w14:textId="77777777" w:rsidTr="00E902DE">
        <w:trPr>
          <w:trHeight w:val="1069"/>
        </w:trPr>
        <w:tc>
          <w:tcPr>
            <w:tcW w:w="1555" w:type="dxa"/>
            <w:vMerge/>
          </w:tcPr>
          <w:p w14:paraId="0006964D" w14:textId="77777777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vMerge/>
          </w:tcPr>
          <w:p w14:paraId="17C0C7BD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9BB673D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57484E5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21AFE83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0A2BFB5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</w:tcPr>
          <w:p w14:paraId="1E7674AE" w14:textId="2063D87A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-positive patients: 32%</w:t>
            </w:r>
          </w:p>
        </w:tc>
        <w:tc>
          <w:tcPr>
            <w:tcW w:w="1023" w:type="dxa"/>
          </w:tcPr>
          <w:p w14:paraId="4D2B1EC1" w14:textId="1FDB9840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-negative patients: 8%</w:t>
            </w:r>
          </w:p>
        </w:tc>
        <w:tc>
          <w:tcPr>
            <w:tcW w:w="1276" w:type="dxa"/>
            <w:vMerge/>
          </w:tcPr>
          <w:p w14:paraId="0A47BE17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2DE" w:rsidRPr="00C718BB" w14:paraId="1DF6C1E4" w14:textId="77777777" w:rsidTr="00E902DE">
        <w:trPr>
          <w:trHeight w:val="315"/>
        </w:trPr>
        <w:tc>
          <w:tcPr>
            <w:tcW w:w="1555" w:type="dxa"/>
          </w:tcPr>
          <w:p w14:paraId="3A7FA43F" w14:textId="7C46700B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MEDIOLA (I/II, international)</w:t>
            </w:r>
          </w:p>
        </w:tc>
        <w:tc>
          <w:tcPr>
            <w:tcW w:w="2976" w:type="dxa"/>
          </w:tcPr>
          <w:p w14:paraId="4DCCCCF8" w14:textId="59BBB802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durvalumab + </w:t>
            </w: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laparib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3201" w:rsidRPr="00C718BB">
              <w:rPr>
                <w:rFonts w:ascii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1418" w:type="dxa"/>
          </w:tcPr>
          <w:p w14:paraId="44E015E4" w14:textId="4DBDC7AB" w:rsidR="002C33FC" w:rsidRPr="00C718BB" w:rsidRDefault="00D6114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C33FC" w:rsidRPr="00C718BB">
              <w:rPr>
                <w:rFonts w:ascii="Times New Roman" w:hAnsi="Times New Roman" w:cs="Times New Roman"/>
                <w:sz w:val="20"/>
                <w:szCs w:val="20"/>
              </w:rPr>
              <w:t>afety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C33FC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tolerability, and 12-week </w:t>
            </w:r>
            <w:r w:rsidR="000B5AF1" w:rsidRPr="00C718BB">
              <w:rPr>
                <w:rFonts w:ascii="Times New Roman" w:hAnsi="Times New Roman" w:cs="Times New Roman"/>
                <w:sz w:val="20"/>
                <w:szCs w:val="20"/>
              </w:rPr>
              <w:t>DCR</w:t>
            </w:r>
          </w:p>
        </w:tc>
        <w:tc>
          <w:tcPr>
            <w:tcW w:w="1134" w:type="dxa"/>
          </w:tcPr>
          <w:p w14:paraId="63B4B6D3" w14:textId="2CC6C1D4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6.7 m</w:t>
            </w:r>
          </w:p>
        </w:tc>
        <w:tc>
          <w:tcPr>
            <w:tcW w:w="1843" w:type="dxa"/>
          </w:tcPr>
          <w:p w14:paraId="26D6A52E" w14:textId="047BA24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8.2 m</w:t>
            </w:r>
          </w:p>
        </w:tc>
        <w:tc>
          <w:tcPr>
            <w:tcW w:w="1701" w:type="dxa"/>
          </w:tcPr>
          <w:p w14:paraId="138B981A" w14:textId="0B02092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21.5 m</w:t>
            </w:r>
          </w:p>
        </w:tc>
        <w:tc>
          <w:tcPr>
            <w:tcW w:w="1984" w:type="dxa"/>
            <w:gridSpan w:val="2"/>
          </w:tcPr>
          <w:p w14:paraId="6D56CE5F" w14:textId="19DF6F60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63.3%</w:t>
            </w:r>
          </w:p>
        </w:tc>
        <w:tc>
          <w:tcPr>
            <w:tcW w:w="1276" w:type="dxa"/>
          </w:tcPr>
          <w:p w14:paraId="363803CE" w14:textId="6B2A0DC6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</w:tr>
      <w:tr w:rsidR="00E902DE" w:rsidRPr="00C718BB" w14:paraId="5D95B687" w14:textId="77777777" w:rsidTr="00E902DE">
        <w:trPr>
          <w:trHeight w:val="884"/>
        </w:trPr>
        <w:tc>
          <w:tcPr>
            <w:tcW w:w="1555" w:type="dxa"/>
          </w:tcPr>
          <w:p w14:paraId="4B956151" w14:textId="4373A964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59973867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NIC (II, Netherlands)</w:t>
            </w:r>
          </w:p>
        </w:tc>
        <w:tc>
          <w:tcPr>
            <w:tcW w:w="2976" w:type="dxa"/>
          </w:tcPr>
          <w:p w14:paraId="3CC33459" w14:textId="2C40D064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radiotherapy, doxorubicin, cyclophosphamide, and cisplatin + sequential nivolumab</w:t>
            </w:r>
            <w:r w:rsidR="00B23201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66)</w:t>
            </w:r>
          </w:p>
        </w:tc>
        <w:tc>
          <w:tcPr>
            <w:tcW w:w="1418" w:type="dxa"/>
          </w:tcPr>
          <w:p w14:paraId="27BBFE98" w14:textId="522CB7A4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FS</w:t>
            </w:r>
          </w:p>
        </w:tc>
        <w:tc>
          <w:tcPr>
            <w:tcW w:w="1134" w:type="dxa"/>
          </w:tcPr>
          <w:p w14:paraId="7222D2E6" w14:textId="4E930E5D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3D01BEE9" w14:textId="2035E6A4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701" w:type="dxa"/>
          </w:tcPr>
          <w:p w14:paraId="0705C624" w14:textId="40282C85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984" w:type="dxa"/>
            <w:gridSpan w:val="2"/>
          </w:tcPr>
          <w:p w14:paraId="4A9D15E3" w14:textId="67A3C3BE" w:rsidR="002C33FC" w:rsidRPr="00C718BB" w:rsidRDefault="00B5444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C33FC" w:rsidRPr="00C718BB">
              <w:rPr>
                <w:rFonts w:ascii="Times New Roman" w:hAnsi="Times New Roman" w:cs="Times New Roman"/>
                <w:sz w:val="20"/>
                <w:szCs w:val="20"/>
              </w:rPr>
              <w:t>econd-line: 45%</w:t>
            </w:r>
          </w:p>
          <w:p w14:paraId="226E1694" w14:textId="62320F10" w:rsidR="002C33FC" w:rsidRPr="00C718BB" w:rsidRDefault="00B54448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2C33FC" w:rsidRPr="00C718BB">
              <w:rPr>
                <w:rFonts w:ascii="Times New Roman" w:hAnsi="Times New Roman" w:cs="Times New Roman"/>
                <w:sz w:val="20"/>
                <w:szCs w:val="20"/>
              </w:rPr>
              <w:t>hird-line or more lines: 32%</w:t>
            </w:r>
          </w:p>
        </w:tc>
        <w:tc>
          <w:tcPr>
            <w:tcW w:w="1276" w:type="dxa"/>
          </w:tcPr>
          <w:p w14:paraId="7464E442" w14:textId="2ADA1683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bookmarkEnd w:id="8"/>
      <w:tr w:rsidR="00E902DE" w:rsidRPr="00C718BB" w14:paraId="2C916D85" w14:textId="77777777" w:rsidTr="00E902DE">
        <w:trPr>
          <w:trHeight w:val="317"/>
        </w:trPr>
        <w:tc>
          <w:tcPr>
            <w:tcW w:w="1555" w:type="dxa"/>
            <w:vMerge w:val="restart"/>
          </w:tcPr>
          <w:p w14:paraId="29E29FF6" w14:textId="6C9C9C2B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IMPRIME1 (II, United States)</w:t>
            </w:r>
          </w:p>
        </w:tc>
        <w:tc>
          <w:tcPr>
            <w:tcW w:w="2976" w:type="dxa"/>
            <w:vMerge w:val="restart"/>
          </w:tcPr>
          <w:p w14:paraId="761F6DC4" w14:textId="0E865545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pembrolizumab + </w:t>
            </w: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Imprime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PGG (44)</w:t>
            </w:r>
          </w:p>
        </w:tc>
        <w:tc>
          <w:tcPr>
            <w:tcW w:w="1418" w:type="dxa"/>
            <w:vMerge w:val="restart"/>
          </w:tcPr>
          <w:p w14:paraId="2EC2EA65" w14:textId="62017E4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ORR </w:t>
            </w:r>
            <w:r w:rsidR="000B5AF1" w:rsidRPr="00C718B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safety</w:t>
            </w:r>
          </w:p>
        </w:tc>
        <w:tc>
          <w:tcPr>
            <w:tcW w:w="1134" w:type="dxa"/>
            <w:vMerge w:val="restart"/>
          </w:tcPr>
          <w:p w14:paraId="06A6F7A4" w14:textId="009CDEB4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vMerge w:val="restart"/>
          </w:tcPr>
          <w:p w14:paraId="4E7704FA" w14:textId="3D710432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6.4m</w:t>
            </w:r>
          </w:p>
        </w:tc>
        <w:tc>
          <w:tcPr>
            <w:tcW w:w="1701" w:type="dxa"/>
          </w:tcPr>
          <w:p w14:paraId="4706BFB7" w14:textId="4863EEDA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verall patients: 12-month OS: 57.6%; 18-month OS: 36.7%</w:t>
            </w:r>
          </w:p>
        </w:tc>
        <w:tc>
          <w:tcPr>
            <w:tcW w:w="1984" w:type="dxa"/>
            <w:gridSpan w:val="2"/>
          </w:tcPr>
          <w:p w14:paraId="68F5A19A" w14:textId="48E4ADE0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verall patients: 15.9%</w:t>
            </w:r>
          </w:p>
        </w:tc>
        <w:tc>
          <w:tcPr>
            <w:tcW w:w="1276" w:type="dxa"/>
            <w:vMerge w:val="restart"/>
          </w:tcPr>
          <w:p w14:paraId="32456DC8" w14:textId="28C9F9BF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6.8%</w:t>
            </w:r>
          </w:p>
        </w:tc>
      </w:tr>
      <w:tr w:rsidR="00E902DE" w:rsidRPr="00C718BB" w14:paraId="2480EB47" w14:textId="77777777" w:rsidTr="00E902DE">
        <w:trPr>
          <w:trHeight w:val="317"/>
        </w:trPr>
        <w:tc>
          <w:tcPr>
            <w:tcW w:w="1555" w:type="dxa"/>
            <w:vMerge/>
          </w:tcPr>
          <w:p w14:paraId="1BBB2D2F" w14:textId="77777777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vMerge/>
          </w:tcPr>
          <w:p w14:paraId="76C137C4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D855648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F4C0091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1BE909F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BEE459" w14:textId="0F3E6866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revious HR+ patients: 17.1m</w:t>
            </w:r>
          </w:p>
        </w:tc>
        <w:tc>
          <w:tcPr>
            <w:tcW w:w="1984" w:type="dxa"/>
            <w:gridSpan w:val="2"/>
          </w:tcPr>
          <w:p w14:paraId="744B1A32" w14:textId="10D2E8BD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revious HR+ patients: 50%</w:t>
            </w:r>
          </w:p>
        </w:tc>
        <w:tc>
          <w:tcPr>
            <w:tcW w:w="1276" w:type="dxa"/>
            <w:vMerge/>
          </w:tcPr>
          <w:p w14:paraId="0038F7A3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33FC" w:rsidRPr="00C718BB" w14:paraId="3762ADC4" w14:textId="77777777" w:rsidTr="00E902DE">
        <w:trPr>
          <w:trHeight w:val="578"/>
        </w:trPr>
        <w:tc>
          <w:tcPr>
            <w:tcW w:w="13887" w:type="dxa"/>
            <w:gridSpan w:val="9"/>
            <w:shd w:val="clear" w:color="auto" w:fill="C5E0B3" w:themeFill="accent6" w:themeFillTint="66"/>
          </w:tcPr>
          <w:p w14:paraId="0B82E39D" w14:textId="4FDC7A9B" w:rsidR="002C33FC" w:rsidRPr="00C718BB" w:rsidRDefault="002C33FC" w:rsidP="00D61148">
            <w:pPr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2 positive breast cancer</w:t>
            </w:r>
          </w:p>
        </w:tc>
      </w:tr>
      <w:tr w:rsidR="002C33FC" w:rsidRPr="00C718BB" w14:paraId="3AAEBEDE" w14:textId="77777777" w:rsidTr="00E902DE">
        <w:trPr>
          <w:trHeight w:val="391"/>
        </w:trPr>
        <w:tc>
          <w:tcPr>
            <w:tcW w:w="13887" w:type="dxa"/>
            <w:gridSpan w:val="9"/>
            <w:shd w:val="clear" w:color="auto" w:fill="E2EFD9" w:themeFill="accent6" w:themeFillTint="33"/>
          </w:tcPr>
          <w:p w14:paraId="48CEA578" w14:textId="3890F860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-line and later therapy</w:t>
            </w:r>
          </w:p>
        </w:tc>
      </w:tr>
      <w:tr w:rsidR="00E902DE" w:rsidRPr="00C718BB" w14:paraId="7EE450FB" w14:textId="77777777" w:rsidTr="00E902DE">
        <w:trPr>
          <w:trHeight w:val="391"/>
        </w:trPr>
        <w:tc>
          <w:tcPr>
            <w:tcW w:w="1555" w:type="dxa"/>
            <w:shd w:val="clear" w:color="auto" w:fill="auto"/>
          </w:tcPr>
          <w:p w14:paraId="280A314B" w14:textId="77777777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CCTG IND.229 (</w:t>
            </w: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CED7FAD" w14:textId="1E4EEA1C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Canada)</w:t>
            </w:r>
          </w:p>
        </w:tc>
        <w:tc>
          <w:tcPr>
            <w:tcW w:w="2976" w:type="dxa"/>
            <w:shd w:val="clear" w:color="auto" w:fill="auto"/>
          </w:tcPr>
          <w:p w14:paraId="1E47ECFC" w14:textId="69D6B91E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durvalumab + trastuzumab</w:t>
            </w:r>
            <w:r w:rsidR="0016475F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15)</w:t>
            </w:r>
          </w:p>
        </w:tc>
        <w:tc>
          <w:tcPr>
            <w:tcW w:w="1418" w:type="dxa"/>
            <w:shd w:val="clear" w:color="auto" w:fill="auto"/>
          </w:tcPr>
          <w:p w14:paraId="485B50EB" w14:textId="30A12469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recommended phase II dose</w:t>
            </w:r>
          </w:p>
        </w:tc>
        <w:tc>
          <w:tcPr>
            <w:tcW w:w="1134" w:type="dxa"/>
            <w:shd w:val="clear" w:color="auto" w:fill="auto"/>
          </w:tcPr>
          <w:p w14:paraId="723C2B3F" w14:textId="469840B7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shd w:val="clear" w:color="auto" w:fill="auto"/>
          </w:tcPr>
          <w:p w14:paraId="095414F7" w14:textId="31E8C7EB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1.35m; estimated 6‐month PFS: 0%</w:t>
            </w:r>
          </w:p>
        </w:tc>
        <w:tc>
          <w:tcPr>
            <w:tcW w:w="1701" w:type="dxa"/>
            <w:shd w:val="clear" w:color="auto" w:fill="auto"/>
          </w:tcPr>
          <w:p w14:paraId="79B4EB9E" w14:textId="570DD385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estimated 6‐month OS:  51.6%, 1‐year OS: 17.2%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2CC00CD4" w14:textId="772ADBBC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76" w:type="dxa"/>
            <w:shd w:val="clear" w:color="auto" w:fill="auto"/>
          </w:tcPr>
          <w:p w14:paraId="6056D989" w14:textId="39451971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E902DE" w:rsidRPr="00C718BB" w14:paraId="335196C9" w14:textId="77777777" w:rsidTr="00E902DE">
        <w:trPr>
          <w:trHeight w:val="436"/>
        </w:trPr>
        <w:tc>
          <w:tcPr>
            <w:tcW w:w="1555" w:type="dxa"/>
            <w:vMerge w:val="restart"/>
            <w:shd w:val="clear" w:color="auto" w:fill="auto"/>
          </w:tcPr>
          <w:p w14:paraId="770B8202" w14:textId="48D06938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ANACEA (</w:t>
            </w: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-II, international)</w:t>
            </w:r>
          </w:p>
        </w:tc>
        <w:tc>
          <w:tcPr>
            <w:tcW w:w="2976" w:type="dxa"/>
            <w:vMerge w:val="restart"/>
            <w:shd w:val="clear" w:color="auto" w:fill="auto"/>
          </w:tcPr>
          <w:p w14:paraId="0F876ECE" w14:textId="080273E8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embrolizumab + trastuzumab</w:t>
            </w:r>
            <w:r w:rsidR="00984EB6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58)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59B293D9" w14:textId="7FA8DB39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the proportion of PD-L1-positive patients achieving an objective response.</w:t>
            </w:r>
          </w:p>
        </w:tc>
        <w:tc>
          <w:tcPr>
            <w:tcW w:w="1134" w:type="dxa"/>
            <w:shd w:val="clear" w:color="auto" w:fill="auto"/>
          </w:tcPr>
          <w:p w14:paraId="32DEE2D2" w14:textId="3AD9666A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-positive patients: 13.6m</w:t>
            </w:r>
          </w:p>
        </w:tc>
        <w:tc>
          <w:tcPr>
            <w:tcW w:w="1843" w:type="dxa"/>
            <w:shd w:val="clear" w:color="auto" w:fill="auto"/>
          </w:tcPr>
          <w:p w14:paraId="788B3318" w14:textId="20DAD8AE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-positive patients: 2.7m</w:t>
            </w:r>
          </w:p>
          <w:p w14:paraId="2BB056DA" w14:textId="52E564A0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700A464" w14:textId="7794B69D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-positive: not reached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5EAF56D6" w14:textId="27A827F4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-positive patients: 15%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559AEBB6" w14:textId="68A0EBB2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</w:tr>
      <w:tr w:rsidR="00E902DE" w:rsidRPr="00C718BB" w14:paraId="3C5CB5AA" w14:textId="77777777" w:rsidTr="00E902DE">
        <w:trPr>
          <w:trHeight w:val="436"/>
        </w:trPr>
        <w:tc>
          <w:tcPr>
            <w:tcW w:w="1555" w:type="dxa"/>
            <w:vMerge/>
            <w:shd w:val="clear" w:color="auto" w:fill="auto"/>
          </w:tcPr>
          <w:p w14:paraId="07C6008A" w14:textId="77777777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vMerge/>
            <w:shd w:val="clear" w:color="auto" w:fill="auto"/>
          </w:tcPr>
          <w:p w14:paraId="520F5F36" w14:textId="77777777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32C4737C" w14:textId="77777777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58F1FDC" w14:textId="486A8E14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-negative patients: 12.2m</w:t>
            </w:r>
          </w:p>
        </w:tc>
        <w:tc>
          <w:tcPr>
            <w:tcW w:w="1843" w:type="dxa"/>
            <w:shd w:val="clear" w:color="auto" w:fill="auto"/>
          </w:tcPr>
          <w:p w14:paraId="4EC5FD28" w14:textId="431FC73E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-negative patients: 2.5m</w:t>
            </w:r>
          </w:p>
        </w:tc>
        <w:tc>
          <w:tcPr>
            <w:tcW w:w="1701" w:type="dxa"/>
            <w:shd w:val="clear" w:color="auto" w:fill="auto"/>
          </w:tcPr>
          <w:p w14:paraId="1C8DD740" w14:textId="4B6278E8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-negative: 7.0m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0887856D" w14:textId="64F60618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-negative patients: 0%</w:t>
            </w:r>
          </w:p>
        </w:tc>
        <w:tc>
          <w:tcPr>
            <w:tcW w:w="1276" w:type="dxa"/>
            <w:vMerge/>
            <w:shd w:val="clear" w:color="auto" w:fill="auto"/>
          </w:tcPr>
          <w:p w14:paraId="52164B89" w14:textId="77777777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2DE" w:rsidRPr="00C718BB" w14:paraId="47942F59" w14:textId="77777777" w:rsidTr="00E902DE">
        <w:trPr>
          <w:trHeight w:val="147"/>
        </w:trPr>
        <w:tc>
          <w:tcPr>
            <w:tcW w:w="1555" w:type="dxa"/>
            <w:vMerge w:val="restart"/>
          </w:tcPr>
          <w:p w14:paraId="48930C89" w14:textId="743F5E9F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KATE2 (II, international)</w:t>
            </w:r>
          </w:p>
        </w:tc>
        <w:tc>
          <w:tcPr>
            <w:tcW w:w="2976" w:type="dxa"/>
            <w:vMerge w:val="restart"/>
          </w:tcPr>
          <w:p w14:paraId="4C54C7A6" w14:textId="3FFD025D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atezolizumab+ T-DM1 (133) vs T-DM1 + placebo (69)</w:t>
            </w:r>
          </w:p>
        </w:tc>
        <w:tc>
          <w:tcPr>
            <w:tcW w:w="1418" w:type="dxa"/>
            <w:vMerge w:val="restart"/>
          </w:tcPr>
          <w:p w14:paraId="6B7C0A03" w14:textId="503BA4CC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FS and safety</w:t>
            </w:r>
          </w:p>
        </w:tc>
        <w:tc>
          <w:tcPr>
            <w:tcW w:w="1134" w:type="dxa"/>
            <w:vMerge w:val="restart"/>
          </w:tcPr>
          <w:p w14:paraId="109905B6" w14:textId="53F79BFC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8.5m vs 8.4m</w:t>
            </w:r>
          </w:p>
        </w:tc>
        <w:tc>
          <w:tcPr>
            <w:tcW w:w="1843" w:type="dxa"/>
          </w:tcPr>
          <w:p w14:paraId="597CCAE4" w14:textId="12C77A01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verall patients: 8.2m vs 6.8m</w:t>
            </w:r>
          </w:p>
        </w:tc>
        <w:tc>
          <w:tcPr>
            <w:tcW w:w="1701" w:type="dxa"/>
            <w:vMerge w:val="restart"/>
          </w:tcPr>
          <w:p w14:paraId="23807A60" w14:textId="77FF039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ached</w:t>
            </w:r>
          </w:p>
        </w:tc>
        <w:tc>
          <w:tcPr>
            <w:tcW w:w="1984" w:type="dxa"/>
            <w:gridSpan w:val="2"/>
          </w:tcPr>
          <w:p w14:paraId="3C5D3161" w14:textId="0101D282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verall patients: 45% vs 43%</w:t>
            </w:r>
          </w:p>
        </w:tc>
        <w:tc>
          <w:tcPr>
            <w:tcW w:w="1276" w:type="dxa"/>
            <w:vMerge w:val="restart"/>
          </w:tcPr>
          <w:p w14:paraId="5E3C3A44" w14:textId="29FB14EA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E902DE" w:rsidRPr="00C718BB" w14:paraId="2B979AA8" w14:textId="77777777" w:rsidTr="00E902DE">
        <w:trPr>
          <w:trHeight w:val="147"/>
        </w:trPr>
        <w:tc>
          <w:tcPr>
            <w:tcW w:w="1555" w:type="dxa"/>
            <w:vMerge/>
          </w:tcPr>
          <w:p w14:paraId="7AA6D7DF" w14:textId="77777777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vMerge/>
          </w:tcPr>
          <w:p w14:paraId="6DB46DEF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DEA67A1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496646D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8979ABC" w14:textId="3055642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-positive patients: 8.5m vs 4.1m</w:t>
            </w:r>
          </w:p>
        </w:tc>
        <w:tc>
          <w:tcPr>
            <w:tcW w:w="1701" w:type="dxa"/>
            <w:vMerge/>
          </w:tcPr>
          <w:p w14:paraId="6B182923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18EF13E3" w14:textId="0FEA23CD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-positive patients: 54% vs 33%</w:t>
            </w:r>
          </w:p>
        </w:tc>
        <w:tc>
          <w:tcPr>
            <w:tcW w:w="1276" w:type="dxa"/>
            <w:vMerge/>
          </w:tcPr>
          <w:p w14:paraId="26DA9BCC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2DE" w:rsidRPr="00C718BB" w14:paraId="7913D051" w14:textId="77777777" w:rsidTr="00E902DE">
        <w:trPr>
          <w:trHeight w:val="218"/>
        </w:trPr>
        <w:tc>
          <w:tcPr>
            <w:tcW w:w="1555" w:type="dxa"/>
            <w:vMerge/>
          </w:tcPr>
          <w:p w14:paraId="0B8D406B" w14:textId="77777777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vMerge/>
          </w:tcPr>
          <w:p w14:paraId="44ECF7DA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1ED3BC3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51A9251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76BE52C" w14:textId="6EC8DCDE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-negative patients: 6.8m vs 8.2m</w:t>
            </w:r>
          </w:p>
        </w:tc>
        <w:tc>
          <w:tcPr>
            <w:tcW w:w="1701" w:type="dxa"/>
            <w:vMerge/>
          </w:tcPr>
          <w:p w14:paraId="4143A838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5B994103" w14:textId="52B90B48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D-L1-negative patients: 39% vs 50%</w:t>
            </w:r>
          </w:p>
        </w:tc>
        <w:tc>
          <w:tcPr>
            <w:tcW w:w="1276" w:type="dxa"/>
            <w:vMerge/>
          </w:tcPr>
          <w:p w14:paraId="215FF3AC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02DE" w:rsidRPr="00C718BB" w14:paraId="4ED1B787" w14:textId="77777777" w:rsidTr="00E902DE">
        <w:trPr>
          <w:trHeight w:val="884"/>
        </w:trPr>
        <w:tc>
          <w:tcPr>
            <w:tcW w:w="1555" w:type="dxa"/>
          </w:tcPr>
          <w:p w14:paraId="74C02EFB" w14:textId="7DB65DCB" w:rsidR="002C33FC" w:rsidRPr="00C718BB" w:rsidRDefault="00C91C95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CT03032107</w:t>
            </w:r>
            <w:r w:rsidR="002C33FC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2C33FC" w:rsidRPr="00C718BB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  <w:proofErr w:type="spellEnd"/>
            <w:r w:rsidR="002C33FC" w:rsidRPr="00C718BB">
              <w:rPr>
                <w:rFonts w:ascii="Times New Roman" w:hAnsi="Times New Roman" w:cs="Times New Roman"/>
                <w:sz w:val="20"/>
                <w:szCs w:val="20"/>
              </w:rPr>
              <w:t>, United States)</w:t>
            </w:r>
          </w:p>
        </w:tc>
        <w:tc>
          <w:tcPr>
            <w:tcW w:w="2976" w:type="dxa"/>
          </w:tcPr>
          <w:p w14:paraId="0BD748F9" w14:textId="6E3B5F82" w:rsidR="002C33FC" w:rsidRPr="00C718BB" w:rsidRDefault="00984EB6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C33FC" w:rsidRPr="00C718BB">
              <w:rPr>
                <w:rFonts w:ascii="Times New Roman" w:hAnsi="Times New Roman" w:cs="Times New Roman"/>
                <w:sz w:val="20"/>
                <w:szCs w:val="20"/>
              </w:rPr>
              <w:t>embrolizumab + T-DM1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20)</w:t>
            </w:r>
          </w:p>
        </w:tc>
        <w:tc>
          <w:tcPr>
            <w:tcW w:w="1418" w:type="dxa"/>
          </w:tcPr>
          <w:p w14:paraId="5D17409D" w14:textId="10B2920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safety and tolerability</w:t>
            </w:r>
          </w:p>
        </w:tc>
        <w:tc>
          <w:tcPr>
            <w:tcW w:w="1134" w:type="dxa"/>
          </w:tcPr>
          <w:p w14:paraId="60169DCD" w14:textId="43487AF0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23.5m</w:t>
            </w:r>
          </w:p>
        </w:tc>
        <w:tc>
          <w:tcPr>
            <w:tcW w:w="1843" w:type="dxa"/>
          </w:tcPr>
          <w:p w14:paraId="5EB0A859" w14:textId="6678E775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9.6m</w:t>
            </w:r>
          </w:p>
        </w:tc>
        <w:tc>
          <w:tcPr>
            <w:tcW w:w="1701" w:type="dxa"/>
          </w:tcPr>
          <w:p w14:paraId="3A37473B" w14:textId="54F2E7BF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ached</w:t>
            </w:r>
          </w:p>
        </w:tc>
        <w:tc>
          <w:tcPr>
            <w:tcW w:w="1984" w:type="dxa"/>
            <w:gridSpan w:val="2"/>
          </w:tcPr>
          <w:p w14:paraId="29C54772" w14:textId="753BDA72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276" w:type="dxa"/>
          </w:tcPr>
          <w:p w14:paraId="1052AD5E" w14:textId="698A0969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</w:tr>
      <w:tr w:rsidR="002C33FC" w:rsidRPr="00C718BB" w14:paraId="0971B778" w14:textId="77777777" w:rsidTr="00E902DE">
        <w:trPr>
          <w:trHeight w:val="578"/>
        </w:trPr>
        <w:tc>
          <w:tcPr>
            <w:tcW w:w="13887" w:type="dxa"/>
            <w:gridSpan w:val="9"/>
            <w:shd w:val="clear" w:color="auto" w:fill="C5E0B3" w:themeFill="accent6" w:themeFillTint="66"/>
          </w:tcPr>
          <w:p w14:paraId="4718473D" w14:textId="59A9B9A6" w:rsidR="002C33FC" w:rsidRPr="00C718BB" w:rsidRDefault="002C33FC" w:rsidP="00D61148">
            <w:pPr>
              <w:spacing w:line="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-positive, HER2 negative breast cancer</w:t>
            </w:r>
          </w:p>
        </w:tc>
      </w:tr>
      <w:tr w:rsidR="002C33FC" w:rsidRPr="00C718BB" w14:paraId="4A071682" w14:textId="77777777" w:rsidTr="00E902DE">
        <w:trPr>
          <w:trHeight w:val="415"/>
        </w:trPr>
        <w:tc>
          <w:tcPr>
            <w:tcW w:w="13887" w:type="dxa"/>
            <w:gridSpan w:val="9"/>
            <w:shd w:val="clear" w:color="auto" w:fill="E2EFD9" w:themeFill="accent6" w:themeFillTint="33"/>
          </w:tcPr>
          <w:p w14:paraId="21977242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oadjuvant therapy</w:t>
            </w:r>
          </w:p>
        </w:tc>
      </w:tr>
      <w:tr w:rsidR="00583B88" w:rsidRPr="00C718BB" w14:paraId="76B385DB" w14:textId="77777777" w:rsidTr="00E902DE">
        <w:trPr>
          <w:trHeight w:val="315"/>
        </w:trPr>
        <w:tc>
          <w:tcPr>
            <w:tcW w:w="1555" w:type="dxa"/>
          </w:tcPr>
          <w:p w14:paraId="44A668AF" w14:textId="5477EF5D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I-SPY2 (II,</w:t>
            </w:r>
          </w:p>
          <w:p w14:paraId="3F0AE036" w14:textId="77777777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United States)</w:t>
            </w:r>
          </w:p>
        </w:tc>
        <w:tc>
          <w:tcPr>
            <w:tcW w:w="2976" w:type="dxa"/>
          </w:tcPr>
          <w:p w14:paraId="1F483AE8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durvalumab + </w:t>
            </w: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olaparib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+ paclitaxel + sequential doxorubicin/cyclophosphamide</w:t>
            </w:r>
          </w:p>
          <w:p w14:paraId="31088E1B" w14:textId="18534665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vs paclitaxel + sequential doxorubicin/cyclophosphamide</w:t>
            </w:r>
            <w:r w:rsidR="00AD72C2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(a total of 52 patients)</w:t>
            </w:r>
          </w:p>
        </w:tc>
        <w:tc>
          <w:tcPr>
            <w:tcW w:w="1418" w:type="dxa"/>
          </w:tcPr>
          <w:p w14:paraId="304061A6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1134" w:type="dxa"/>
          </w:tcPr>
          <w:p w14:paraId="30EEEDDB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5927A826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ached</w:t>
            </w:r>
          </w:p>
        </w:tc>
        <w:tc>
          <w:tcPr>
            <w:tcW w:w="1701" w:type="dxa"/>
          </w:tcPr>
          <w:p w14:paraId="616A9F7B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ached</w:t>
            </w:r>
          </w:p>
        </w:tc>
        <w:tc>
          <w:tcPr>
            <w:tcW w:w="1984" w:type="dxa"/>
            <w:gridSpan w:val="2"/>
          </w:tcPr>
          <w:p w14:paraId="52751E2E" w14:textId="44E67C72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28% vs 14%</w:t>
            </w:r>
          </w:p>
        </w:tc>
        <w:tc>
          <w:tcPr>
            <w:tcW w:w="1276" w:type="dxa"/>
          </w:tcPr>
          <w:p w14:paraId="7213A526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58% vs 41% (TNBC and HR+ patients)</w:t>
            </w:r>
          </w:p>
        </w:tc>
      </w:tr>
      <w:tr w:rsidR="00E902DE" w:rsidRPr="00C718BB" w14:paraId="26970CEE" w14:textId="77777777" w:rsidTr="00E902DE">
        <w:trPr>
          <w:trHeight w:val="884"/>
        </w:trPr>
        <w:tc>
          <w:tcPr>
            <w:tcW w:w="1555" w:type="dxa"/>
          </w:tcPr>
          <w:p w14:paraId="1389D467" w14:textId="28EC7CC0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CheckMate7A8 (II, international)</w:t>
            </w:r>
          </w:p>
        </w:tc>
        <w:tc>
          <w:tcPr>
            <w:tcW w:w="2976" w:type="dxa"/>
          </w:tcPr>
          <w:p w14:paraId="29A61D9B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nivolumab + </w:t>
            </w: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abemaciclib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albociclib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+ anastrozole</w:t>
            </w:r>
          </w:p>
        </w:tc>
        <w:tc>
          <w:tcPr>
            <w:tcW w:w="1418" w:type="dxa"/>
          </w:tcPr>
          <w:p w14:paraId="64CA80E6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safety and residual cancer burden 0-1 rate</w:t>
            </w:r>
          </w:p>
        </w:tc>
        <w:tc>
          <w:tcPr>
            <w:tcW w:w="7938" w:type="dxa"/>
            <w:gridSpan w:val="6"/>
          </w:tcPr>
          <w:p w14:paraId="47BFDD3B" w14:textId="64FD6692" w:rsidR="002C33FC" w:rsidRPr="00C718BB" w:rsidRDefault="00552276" w:rsidP="00E978F1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2C33FC" w:rsidRPr="00C718BB">
              <w:rPr>
                <w:rFonts w:ascii="Times New Roman" w:hAnsi="Times New Roman" w:cs="Times New Roman"/>
                <w:sz w:val="20"/>
                <w:szCs w:val="20"/>
              </w:rPr>
              <w:t>ngoing</w:t>
            </w:r>
          </w:p>
        </w:tc>
      </w:tr>
      <w:tr w:rsidR="00E902DE" w:rsidRPr="00C718BB" w14:paraId="3FB9961A" w14:textId="77777777" w:rsidTr="00E902DE">
        <w:trPr>
          <w:trHeight w:val="884"/>
        </w:trPr>
        <w:tc>
          <w:tcPr>
            <w:tcW w:w="1555" w:type="dxa"/>
          </w:tcPr>
          <w:p w14:paraId="0FBDA96F" w14:textId="137A9F14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CheckMate7FL (III, international)</w:t>
            </w:r>
          </w:p>
        </w:tc>
        <w:tc>
          <w:tcPr>
            <w:tcW w:w="2976" w:type="dxa"/>
          </w:tcPr>
          <w:p w14:paraId="7A19D133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ivolumab + neoadjuvant chemotherapy and adjuvant endocrine therapy vs placebo + neoadjuvant chemotherapy and adjuvant endocrine therapy</w:t>
            </w:r>
          </w:p>
        </w:tc>
        <w:tc>
          <w:tcPr>
            <w:tcW w:w="1418" w:type="dxa"/>
          </w:tcPr>
          <w:p w14:paraId="4B7B957A" w14:textId="2F27214B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and EFS</w:t>
            </w:r>
          </w:p>
        </w:tc>
        <w:tc>
          <w:tcPr>
            <w:tcW w:w="7938" w:type="dxa"/>
            <w:gridSpan w:val="6"/>
          </w:tcPr>
          <w:p w14:paraId="5F223E36" w14:textId="1BCD01D2" w:rsidR="002C33FC" w:rsidRPr="00C718BB" w:rsidRDefault="00552276" w:rsidP="00E978F1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2C33FC" w:rsidRPr="00C718BB">
              <w:rPr>
                <w:rFonts w:ascii="Times New Roman" w:hAnsi="Times New Roman" w:cs="Times New Roman"/>
                <w:sz w:val="20"/>
                <w:szCs w:val="20"/>
              </w:rPr>
              <w:t>ngoing</w:t>
            </w:r>
          </w:p>
        </w:tc>
      </w:tr>
      <w:tr w:rsidR="002C33FC" w:rsidRPr="00C718BB" w14:paraId="0800EE29" w14:textId="77777777" w:rsidTr="00E902DE">
        <w:trPr>
          <w:trHeight w:val="391"/>
        </w:trPr>
        <w:tc>
          <w:tcPr>
            <w:tcW w:w="13887" w:type="dxa"/>
            <w:gridSpan w:val="9"/>
            <w:shd w:val="clear" w:color="auto" w:fill="E2EFD9" w:themeFill="accent6" w:themeFillTint="33"/>
          </w:tcPr>
          <w:p w14:paraId="75E25C6E" w14:textId="77777777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18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-line and later therapy</w:t>
            </w:r>
          </w:p>
        </w:tc>
      </w:tr>
      <w:tr w:rsidR="00E902DE" w:rsidRPr="00C718BB" w14:paraId="1C56545E" w14:textId="77777777" w:rsidTr="00E902DE">
        <w:trPr>
          <w:trHeight w:val="884"/>
        </w:trPr>
        <w:tc>
          <w:tcPr>
            <w:tcW w:w="1555" w:type="dxa"/>
          </w:tcPr>
          <w:p w14:paraId="42269967" w14:textId="19711F84" w:rsidR="002C33FC" w:rsidRPr="00C718BB" w:rsidRDefault="002C33FC" w:rsidP="00D61148">
            <w:pPr>
              <w:spacing w:line="0" w:lineRule="atLeast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CT02779751</w:t>
            </w:r>
            <w:r w:rsidR="00954CF7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954CF7" w:rsidRPr="00C718BB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  <w:proofErr w:type="spellEnd"/>
            <w:r w:rsidR="00954CF7" w:rsidRPr="00C718BB">
              <w:rPr>
                <w:rFonts w:ascii="Times New Roman" w:hAnsi="Times New Roman" w:cs="Times New Roman"/>
                <w:sz w:val="20"/>
                <w:szCs w:val="20"/>
              </w:rPr>
              <w:t>, international)</w:t>
            </w:r>
          </w:p>
        </w:tc>
        <w:tc>
          <w:tcPr>
            <w:tcW w:w="2976" w:type="dxa"/>
          </w:tcPr>
          <w:p w14:paraId="5DD7EE4A" w14:textId="2911B6A2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pembrolizumab + </w:t>
            </w: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abemaciclib</w:t>
            </w:r>
            <w:proofErr w:type="spellEnd"/>
            <w:r w:rsidR="00EF309C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</w:tc>
        <w:tc>
          <w:tcPr>
            <w:tcW w:w="1418" w:type="dxa"/>
          </w:tcPr>
          <w:p w14:paraId="3FDD7FF9" w14:textId="43D05C92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safety</w:t>
            </w:r>
          </w:p>
        </w:tc>
        <w:tc>
          <w:tcPr>
            <w:tcW w:w="1134" w:type="dxa"/>
          </w:tcPr>
          <w:p w14:paraId="2F834D4C" w14:textId="48E20A53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843" w:type="dxa"/>
          </w:tcPr>
          <w:p w14:paraId="5B392E48" w14:textId="58F9FD79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8.9m</w:t>
            </w:r>
          </w:p>
        </w:tc>
        <w:tc>
          <w:tcPr>
            <w:tcW w:w="1701" w:type="dxa"/>
          </w:tcPr>
          <w:p w14:paraId="3BB1598C" w14:textId="1E6A1D4A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26.3m</w:t>
            </w:r>
          </w:p>
        </w:tc>
        <w:tc>
          <w:tcPr>
            <w:tcW w:w="1984" w:type="dxa"/>
            <w:gridSpan w:val="2"/>
          </w:tcPr>
          <w:p w14:paraId="1DC51E16" w14:textId="43CCA630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1276" w:type="dxa"/>
          </w:tcPr>
          <w:p w14:paraId="2E1FFDBF" w14:textId="497262F4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2C33FC" w:rsidRPr="00C718BB" w14:paraId="13536C08" w14:textId="1549EAB9" w:rsidTr="00E902DE">
        <w:trPr>
          <w:trHeight w:val="315"/>
        </w:trPr>
        <w:tc>
          <w:tcPr>
            <w:tcW w:w="13887" w:type="dxa"/>
            <w:gridSpan w:val="9"/>
          </w:tcPr>
          <w:p w14:paraId="4FBE6C0F" w14:textId="24965993" w:rsidR="002C33FC" w:rsidRPr="00C718BB" w:rsidRDefault="002C33FC" w:rsidP="00D61148">
            <w:pPr>
              <w:spacing w:line="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mTNBC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: metastatic triple-negative breast cancer; </w:t>
            </w:r>
            <w:proofErr w:type="spellStart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: pathological complete response; EFS: event-free survival; IDFS: invasive disease-free survival; PFS: progression free survival; OS: overall survival; ORR: objective response rate; AEs: adverse events; </w:t>
            </w:r>
            <w:r w:rsidR="000B5AF1" w:rsidRPr="00C718BB">
              <w:rPr>
                <w:rFonts w:ascii="Times New Roman" w:hAnsi="Times New Roman" w:cs="Times New Roman"/>
                <w:sz w:val="20"/>
                <w:szCs w:val="20"/>
              </w:rPr>
              <w:t xml:space="preserve">DCR: disease control rate; </w:t>
            </w:r>
            <w:r w:rsidRPr="00C718BB">
              <w:rPr>
                <w:rFonts w:ascii="Times New Roman" w:hAnsi="Times New Roman" w:cs="Times New Roman"/>
                <w:sz w:val="20"/>
                <w:szCs w:val="20"/>
              </w:rPr>
              <w:t>*: durvalumab 2 weeks before the beginning of nab-paclitaxel</w:t>
            </w:r>
            <w:r w:rsidR="00A953D4" w:rsidRPr="00C718BB">
              <w:rPr>
                <w:rFonts w:ascii="Times New Roman" w:hAnsi="Times New Roman" w:cs="Times New Roman"/>
                <w:sz w:val="20"/>
                <w:szCs w:val="20"/>
              </w:rPr>
              <w:t>; m: months.</w:t>
            </w:r>
          </w:p>
        </w:tc>
      </w:tr>
    </w:tbl>
    <w:p w14:paraId="5EE95224" w14:textId="7D0F5686" w:rsidR="00527EF9" w:rsidRPr="00C718BB" w:rsidRDefault="00527EF9" w:rsidP="00D61148">
      <w:pPr>
        <w:spacing w:line="0" w:lineRule="atLeast"/>
        <w:jc w:val="left"/>
        <w:rPr>
          <w:rFonts w:ascii="Times New Roman" w:hAnsi="Times New Roman" w:cs="Times New Roman"/>
          <w:sz w:val="20"/>
          <w:szCs w:val="20"/>
        </w:rPr>
      </w:pPr>
    </w:p>
    <w:p w14:paraId="50775B80" w14:textId="57909BE2" w:rsidR="004A75A2" w:rsidRPr="00C718BB" w:rsidRDefault="004A75A2" w:rsidP="00D61148">
      <w:pPr>
        <w:spacing w:line="0" w:lineRule="atLeast"/>
        <w:jc w:val="left"/>
        <w:rPr>
          <w:rFonts w:ascii="Times New Roman" w:hAnsi="Times New Roman" w:cs="Times New Roman"/>
          <w:sz w:val="20"/>
          <w:szCs w:val="20"/>
        </w:rPr>
      </w:pPr>
    </w:p>
    <w:sectPr w:rsidR="004A75A2" w:rsidRPr="00C718BB" w:rsidSect="001429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5D39FF" w14:textId="77777777" w:rsidR="0038104A" w:rsidRDefault="0038104A" w:rsidP="001429EB">
      <w:r>
        <w:separator/>
      </w:r>
    </w:p>
  </w:endnote>
  <w:endnote w:type="continuationSeparator" w:id="0">
    <w:p w14:paraId="3D8D58FA" w14:textId="77777777" w:rsidR="0038104A" w:rsidRDefault="0038104A" w:rsidP="00142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386043" w14:textId="77777777" w:rsidR="0038104A" w:rsidRDefault="0038104A" w:rsidP="001429EB">
      <w:r>
        <w:separator/>
      </w:r>
    </w:p>
  </w:footnote>
  <w:footnote w:type="continuationSeparator" w:id="0">
    <w:p w14:paraId="2A20D8BD" w14:textId="77777777" w:rsidR="0038104A" w:rsidRDefault="0038104A" w:rsidP="00142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ivyspri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01C46"/>
    <w:rsid w:val="00001C46"/>
    <w:rsid w:val="00014DFA"/>
    <w:rsid w:val="00022880"/>
    <w:rsid w:val="00027CE8"/>
    <w:rsid w:val="00031190"/>
    <w:rsid w:val="00031F00"/>
    <w:rsid w:val="000326DC"/>
    <w:rsid w:val="0006254B"/>
    <w:rsid w:val="00063A04"/>
    <w:rsid w:val="00095E32"/>
    <w:rsid w:val="000A18F8"/>
    <w:rsid w:val="000A246B"/>
    <w:rsid w:val="000A3548"/>
    <w:rsid w:val="000A4086"/>
    <w:rsid w:val="000A70C8"/>
    <w:rsid w:val="000B0FCE"/>
    <w:rsid w:val="000B5AF1"/>
    <w:rsid w:val="000B6FBA"/>
    <w:rsid w:val="000D4CAF"/>
    <w:rsid w:val="000E646D"/>
    <w:rsid w:val="000E6520"/>
    <w:rsid w:val="000F03EE"/>
    <w:rsid w:val="000F41C9"/>
    <w:rsid w:val="000F7640"/>
    <w:rsid w:val="00107AFE"/>
    <w:rsid w:val="00141078"/>
    <w:rsid w:val="001429EB"/>
    <w:rsid w:val="001467B3"/>
    <w:rsid w:val="00157874"/>
    <w:rsid w:val="00157E3D"/>
    <w:rsid w:val="0016475F"/>
    <w:rsid w:val="001722EF"/>
    <w:rsid w:val="00186AAF"/>
    <w:rsid w:val="001A09F8"/>
    <w:rsid w:val="001B5B69"/>
    <w:rsid w:val="001C3C1F"/>
    <w:rsid w:val="001C646A"/>
    <w:rsid w:val="001D1C92"/>
    <w:rsid w:val="001D2788"/>
    <w:rsid w:val="001D38C2"/>
    <w:rsid w:val="00200C25"/>
    <w:rsid w:val="00210FFA"/>
    <w:rsid w:val="00216F1C"/>
    <w:rsid w:val="00224B4D"/>
    <w:rsid w:val="00225076"/>
    <w:rsid w:val="002254AA"/>
    <w:rsid w:val="0022603E"/>
    <w:rsid w:val="00241E61"/>
    <w:rsid w:val="00243C31"/>
    <w:rsid w:val="00246F39"/>
    <w:rsid w:val="00250F4E"/>
    <w:rsid w:val="00257C2D"/>
    <w:rsid w:val="00264096"/>
    <w:rsid w:val="00266092"/>
    <w:rsid w:val="0027138A"/>
    <w:rsid w:val="002860A1"/>
    <w:rsid w:val="0028704B"/>
    <w:rsid w:val="002879CA"/>
    <w:rsid w:val="00290050"/>
    <w:rsid w:val="002A1438"/>
    <w:rsid w:val="002B3EB8"/>
    <w:rsid w:val="002C33FC"/>
    <w:rsid w:val="002C3EBD"/>
    <w:rsid w:val="002D71C9"/>
    <w:rsid w:val="002E0D50"/>
    <w:rsid w:val="002F02D0"/>
    <w:rsid w:val="002F34FA"/>
    <w:rsid w:val="003002CA"/>
    <w:rsid w:val="003067D0"/>
    <w:rsid w:val="00313CD8"/>
    <w:rsid w:val="00325719"/>
    <w:rsid w:val="00330A50"/>
    <w:rsid w:val="00331A9B"/>
    <w:rsid w:val="003353B0"/>
    <w:rsid w:val="00343FE1"/>
    <w:rsid w:val="003463A0"/>
    <w:rsid w:val="003513CC"/>
    <w:rsid w:val="003612A8"/>
    <w:rsid w:val="00362F87"/>
    <w:rsid w:val="0038104A"/>
    <w:rsid w:val="00382ED1"/>
    <w:rsid w:val="00385B92"/>
    <w:rsid w:val="00386035"/>
    <w:rsid w:val="003865AD"/>
    <w:rsid w:val="003A393B"/>
    <w:rsid w:val="003A42D6"/>
    <w:rsid w:val="003A4EE0"/>
    <w:rsid w:val="003B220C"/>
    <w:rsid w:val="003B2FFC"/>
    <w:rsid w:val="003F2FEF"/>
    <w:rsid w:val="003F651B"/>
    <w:rsid w:val="00400433"/>
    <w:rsid w:val="004030EE"/>
    <w:rsid w:val="004032D9"/>
    <w:rsid w:val="0040760B"/>
    <w:rsid w:val="00412204"/>
    <w:rsid w:val="0041788D"/>
    <w:rsid w:val="00422E0B"/>
    <w:rsid w:val="004432DC"/>
    <w:rsid w:val="0046203A"/>
    <w:rsid w:val="0046289B"/>
    <w:rsid w:val="00463EC4"/>
    <w:rsid w:val="00470213"/>
    <w:rsid w:val="004715B4"/>
    <w:rsid w:val="00475922"/>
    <w:rsid w:val="00477CB7"/>
    <w:rsid w:val="00480CE4"/>
    <w:rsid w:val="004848D4"/>
    <w:rsid w:val="00485E28"/>
    <w:rsid w:val="0049503F"/>
    <w:rsid w:val="004A75A2"/>
    <w:rsid w:val="004C1240"/>
    <w:rsid w:val="004D4724"/>
    <w:rsid w:val="004D5EB1"/>
    <w:rsid w:val="004E1CB6"/>
    <w:rsid w:val="004E51C2"/>
    <w:rsid w:val="004F232C"/>
    <w:rsid w:val="004F46E4"/>
    <w:rsid w:val="004F4F22"/>
    <w:rsid w:val="004F6A63"/>
    <w:rsid w:val="005049BB"/>
    <w:rsid w:val="00521AA2"/>
    <w:rsid w:val="00527EF9"/>
    <w:rsid w:val="005331FD"/>
    <w:rsid w:val="0054249B"/>
    <w:rsid w:val="005504A7"/>
    <w:rsid w:val="00552276"/>
    <w:rsid w:val="00552B2A"/>
    <w:rsid w:val="00565C68"/>
    <w:rsid w:val="0057373A"/>
    <w:rsid w:val="005747F9"/>
    <w:rsid w:val="005804F6"/>
    <w:rsid w:val="00583B88"/>
    <w:rsid w:val="00590194"/>
    <w:rsid w:val="00595680"/>
    <w:rsid w:val="005A19ED"/>
    <w:rsid w:val="005A35D6"/>
    <w:rsid w:val="005A6E45"/>
    <w:rsid w:val="005A7E20"/>
    <w:rsid w:val="005B6F1B"/>
    <w:rsid w:val="005C213F"/>
    <w:rsid w:val="005E0316"/>
    <w:rsid w:val="005E16CE"/>
    <w:rsid w:val="005F4F65"/>
    <w:rsid w:val="005F548B"/>
    <w:rsid w:val="00601A63"/>
    <w:rsid w:val="00611F2D"/>
    <w:rsid w:val="006234EC"/>
    <w:rsid w:val="00632E36"/>
    <w:rsid w:val="00633E67"/>
    <w:rsid w:val="00641178"/>
    <w:rsid w:val="006414DC"/>
    <w:rsid w:val="00651FF9"/>
    <w:rsid w:val="006615AD"/>
    <w:rsid w:val="00672CA0"/>
    <w:rsid w:val="00676AE0"/>
    <w:rsid w:val="0067710F"/>
    <w:rsid w:val="00681F38"/>
    <w:rsid w:val="00687909"/>
    <w:rsid w:val="006975ED"/>
    <w:rsid w:val="006A01DE"/>
    <w:rsid w:val="006A4505"/>
    <w:rsid w:val="006C1B02"/>
    <w:rsid w:val="006D413D"/>
    <w:rsid w:val="006F2CC9"/>
    <w:rsid w:val="006F38B4"/>
    <w:rsid w:val="006F50A5"/>
    <w:rsid w:val="00705F1E"/>
    <w:rsid w:val="0071154D"/>
    <w:rsid w:val="00720F33"/>
    <w:rsid w:val="00723636"/>
    <w:rsid w:val="007240FB"/>
    <w:rsid w:val="00725872"/>
    <w:rsid w:val="0072636E"/>
    <w:rsid w:val="00734AB4"/>
    <w:rsid w:val="00735ED8"/>
    <w:rsid w:val="00750B9D"/>
    <w:rsid w:val="00751F84"/>
    <w:rsid w:val="00760529"/>
    <w:rsid w:val="00762762"/>
    <w:rsid w:val="00771549"/>
    <w:rsid w:val="00774B6B"/>
    <w:rsid w:val="00777F1A"/>
    <w:rsid w:val="0078269E"/>
    <w:rsid w:val="00795B1B"/>
    <w:rsid w:val="007A3B6D"/>
    <w:rsid w:val="007B3EC2"/>
    <w:rsid w:val="007C0C25"/>
    <w:rsid w:val="007C2508"/>
    <w:rsid w:val="007E4C62"/>
    <w:rsid w:val="007F40D8"/>
    <w:rsid w:val="00802C4C"/>
    <w:rsid w:val="00812277"/>
    <w:rsid w:val="00814893"/>
    <w:rsid w:val="00814E9D"/>
    <w:rsid w:val="0082112F"/>
    <w:rsid w:val="00821E67"/>
    <w:rsid w:val="00845E0E"/>
    <w:rsid w:val="00851127"/>
    <w:rsid w:val="00854FB4"/>
    <w:rsid w:val="00875E7A"/>
    <w:rsid w:val="00876E75"/>
    <w:rsid w:val="008A6E91"/>
    <w:rsid w:val="008C6F7D"/>
    <w:rsid w:val="008D3315"/>
    <w:rsid w:val="008D783B"/>
    <w:rsid w:val="008E3EB4"/>
    <w:rsid w:val="008E4A7F"/>
    <w:rsid w:val="008F2F91"/>
    <w:rsid w:val="00901ED1"/>
    <w:rsid w:val="00902BD7"/>
    <w:rsid w:val="0091440A"/>
    <w:rsid w:val="009275D0"/>
    <w:rsid w:val="009335EF"/>
    <w:rsid w:val="00945A40"/>
    <w:rsid w:val="009514A1"/>
    <w:rsid w:val="009537EC"/>
    <w:rsid w:val="00954CF7"/>
    <w:rsid w:val="00975607"/>
    <w:rsid w:val="00984EB6"/>
    <w:rsid w:val="00984F5F"/>
    <w:rsid w:val="00987F04"/>
    <w:rsid w:val="009A7AD8"/>
    <w:rsid w:val="009B3C66"/>
    <w:rsid w:val="009B4CD5"/>
    <w:rsid w:val="009C1794"/>
    <w:rsid w:val="009C3671"/>
    <w:rsid w:val="009C37A2"/>
    <w:rsid w:val="009C5D72"/>
    <w:rsid w:val="009C6844"/>
    <w:rsid w:val="009D0976"/>
    <w:rsid w:val="009E2236"/>
    <w:rsid w:val="009E6B8B"/>
    <w:rsid w:val="009E78A3"/>
    <w:rsid w:val="009F34EE"/>
    <w:rsid w:val="00A03324"/>
    <w:rsid w:val="00A14186"/>
    <w:rsid w:val="00A1441F"/>
    <w:rsid w:val="00A21A4A"/>
    <w:rsid w:val="00A32197"/>
    <w:rsid w:val="00A46E10"/>
    <w:rsid w:val="00A66A9F"/>
    <w:rsid w:val="00A74CBF"/>
    <w:rsid w:val="00A74E9F"/>
    <w:rsid w:val="00A844C3"/>
    <w:rsid w:val="00A85BE6"/>
    <w:rsid w:val="00A91EBC"/>
    <w:rsid w:val="00A953D4"/>
    <w:rsid w:val="00AB765A"/>
    <w:rsid w:val="00AD72C2"/>
    <w:rsid w:val="00AE3722"/>
    <w:rsid w:val="00AF2CF7"/>
    <w:rsid w:val="00AF64C0"/>
    <w:rsid w:val="00B00E96"/>
    <w:rsid w:val="00B02DD4"/>
    <w:rsid w:val="00B104E8"/>
    <w:rsid w:val="00B10DC7"/>
    <w:rsid w:val="00B1788A"/>
    <w:rsid w:val="00B23201"/>
    <w:rsid w:val="00B27AA9"/>
    <w:rsid w:val="00B376D5"/>
    <w:rsid w:val="00B431B9"/>
    <w:rsid w:val="00B51459"/>
    <w:rsid w:val="00B54448"/>
    <w:rsid w:val="00B56311"/>
    <w:rsid w:val="00B6450B"/>
    <w:rsid w:val="00B6488B"/>
    <w:rsid w:val="00B658DF"/>
    <w:rsid w:val="00B675D4"/>
    <w:rsid w:val="00B769B1"/>
    <w:rsid w:val="00B87B29"/>
    <w:rsid w:val="00B92A31"/>
    <w:rsid w:val="00BA049B"/>
    <w:rsid w:val="00BB5E43"/>
    <w:rsid w:val="00BC220F"/>
    <w:rsid w:val="00BC28A2"/>
    <w:rsid w:val="00BC59A6"/>
    <w:rsid w:val="00BD1821"/>
    <w:rsid w:val="00BE4C33"/>
    <w:rsid w:val="00BE7B96"/>
    <w:rsid w:val="00BF0582"/>
    <w:rsid w:val="00C01E66"/>
    <w:rsid w:val="00C14059"/>
    <w:rsid w:val="00C26678"/>
    <w:rsid w:val="00C42C5E"/>
    <w:rsid w:val="00C447C8"/>
    <w:rsid w:val="00C45B51"/>
    <w:rsid w:val="00C50A9F"/>
    <w:rsid w:val="00C50BF9"/>
    <w:rsid w:val="00C51279"/>
    <w:rsid w:val="00C531D9"/>
    <w:rsid w:val="00C5344A"/>
    <w:rsid w:val="00C70051"/>
    <w:rsid w:val="00C718BB"/>
    <w:rsid w:val="00C7722D"/>
    <w:rsid w:val="00C80CD3"/>
    <w:rsid w:val="00C84053"/>
    <w:rsid w:val="00C91C95"/>
    <w:rsid w:val="00CA0B81"/>
    <w:rsid w:val="00CA4DCA"/>
    <w:rsid w:val="00CA6409"/>
    <w:rsid w:val="00CB7202"/>
    <w:rsid w:val="00CD02EE"/>
    <w:rsid w:val="00CD08F0"/>
    <w:rsid w:val="00CD2C61"/>
    <w:rsid w:val="00CE340B"/>
    <w:rsid w:val="00CE3888"/>
    <w:rsid w:val="00CE595E"/>
    <w:rsid w:val="00D00493"/>
    <w:rsid w:val="00D25596"/>
    <w:rsid w:val="00D26DDE"/>
    <w:rsid w:val="00D378C7"/>
    <w:rsid w:val="00D42E03"/>
    <w:rsid w:val="00D50023"/>
    <w:rsid w:val="00D5393A"/>
    <w:rsid w:val="00D61148"/>
    <w:rsid w:val="00D62695"/>
    <w:rsid w:val="00D62D38"/>
    <w:rsid w:val="00D77436"/>
    <w:rsid w:val="00D77BE5"/>
    <w:rsid w:val="00D82185"/>
    <w:rsid w:val="00D9235F"/>
    <w:rsid w:val="00D94F19"/>
    <w:rsid w:val="00D968E7"/>
    <w:rsid w:val="00DA2C1C"/>
    <w:rsid w:val="00DA70CE"/>
    <w:rsid w:val="00DB2413"/>
    <w:rsid w:val="00DB7E70"/>
    <w:rsid w:val="00DC200A"/>
    <w:rsid w:val="00DD748B"/>
    <w:rsid w:val="00DE72E3"/>
    <w:rsid w:val="00DE74FE"/>
    <w:rsid w:val="00DF25D9"/>
    <w:rsid w:val="00DF49FB"/>
    <w:rsid w:val="00E16980"/>
    <w:rsid w:val="00E24F1E"/>
    <w:rsid w:val="00E25E1A"/>
    <w:rsid w:val="00E30A70"/>
    <w:rsid w:val="00E35581"/>
    <w:rsid w:val="00E36336"/>
    <w:rsid w:val="00E3703F"/>
    <w:rsid w:val="00E52342"/>
    <w:rsid w:val="00E5588E"/>
    <w:rsid w:val="00E667C9"/>
    <w:rsid w:val="00E84A3E"/>
    <w:rsid w:val="00E84FC4"/>
    <w:rsid w:val="00E86627"/>
    <w:rsid w:val="00E902DE"/>
    <w:rsid w:val="00E92497"/>
    <w:rsid w:val="00E93895"/>
    <w:rsid w:val="00E978F1"/>
    <w:rsid w:val="00EC3138"/>
    <w:rsid w:val="00ED05A3"/>
    <w:rsid w:val="00ED57CE"/>
    <w:rsid w:val="00EE145F"/>
    <w:rsid w:val="00EE694F"/>
    <w:rsid w:val="00EE7FA5"/>
    <w:rsid w:val="00EF2F03"/>
    <w:rsid w:val="00EF309C"/>
    <w:rsid w:val="00EF6349"/>
    <w:rsid w:val="00EF7A60"/>
    <w:rsid w:val="00F01D2D"/>
    <w:rsid w:val="00F13067"/>
    <w:rsid w:val="00F1317E"/>
    <w:rsid w:val="00F1589A"/>
    <w:rsid w:val="00F27550"/>
    <w:rsid w:val="00F33E34"/>
    <w:rsid w:val="00F37004"/>
    <w:rsid w:val="00F37DBA"/>
    <w:rsid w:val="00F418C9"/>
    <w:rsid w:val="00F46905"/>
    <w:rsid w:val="00F50398"/>
    <w:rsid w:val="00F52A45"/>
    <w:rsid w:val="00F85ABB"/>
    <w:rsid w:val="00F86925"/>
    <w:rsid w:val="00F97358"/>
    <w:rsid w:val="00FA13E0"/>
    <w:rsid w:val="00FA2B86"/>
    <w:rsid w:val="00FB3AA7"/>
    <w:rsid w:val="00FB4BC1"/>
    <w:rsid w:val="00FB5BEF"/>
    <w:rsid w:val="00FB63C8"/>
    <w:rsid w:val="00FC113A"/>
    <w:rsid w:val="00FE3D98"/>
    <w:rsid w:val="00FE4E73"/>
    <w:rsid w:val="00FF15BC"/>
    <w:rsid w:val="00FF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7050AC"/>
  <w15:chartTrackingRefBased/>
  <w15:docId w15:val="{1B17F37C-23B7-473D-99EE-69BA8C73D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4F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29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2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29EB"/>
    <w:rPr>
      <w:sz w:val="18"/>
      <w:szCs w:val="18"/>
    </w:rPr>
  </w:style>
  <w:style w:type="table" w:styleId="a7">
    <w:name w:val="Table Grid"/>
    <w:basedOn w:val="a1"/>
    <w:uiPriority w:val="39"/>
    <w:rsid w:val="001429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54FB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54FB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54FB4"/>
  </w:style>
  <w:style w:type="paragraph" w:styleId="ab">
    <w:name w:val="annotation subject"/>
    <w:basedOn w:val="a9"/>
    <w:next w:val="a9"/>
    <w:link w:val="ac"/>
    <w:uiPriority w:val="99"/>
    <w:semiHidden/>
    <w:unhideWhenUsed/>
    <w:rsid w:val="00854FB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54FB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54FB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54FB4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0F76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9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7</Pages>
  <Words>1478</Words>
  <Characters>8428</Characters>
  <Application>Microsoft Office Word</Application>
  <DocSecurity>0</DocSecurity>
  <Lines>70</Lines>
  <Paragraphs>19</Paragraphs>
  <ScaleCrop>false</ScaleCrop>
  <Company/>
  <LinksUpToDate>false</LinksUpToDate>
  <CharactersWithSpaces>9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C</cp:lastModifiedBy>
  <cp:revision>26</cp:revision>
  <dcterms:created xsi:type="dcterms:W3CDTF">2021-01-03T07:25:00Z</dcterms:created>
  <dcterms:modified xsi:type="dcterms:W3CDTF">2021-02-13T11:14:00Z</dcterms:modified>
</cp:coreProperties>
</file>